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B871F" w14:textId="3E8B080B" w:rsidR="003935E1" w:rsidRDefault="00754C05" w:rsidP="003935E1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B02F89">
        <w:rPr>
          <w:rFonts w:ascii="Arial" w:hAnsi="Arial" w:cs="Arial"/>
          <w:b/>
          <w:bCs/>
        </w:rPr>
        <w:t>Material</w:t>
      </w:r>
    </w:p>
    <w:p w14:paraId="424EE398" w14:textId="51E1AB52" w:rsidR="003935E1" w:rsidRPr="002C5DD3" w:rsidRDefault="00754C05" w:rsidP="003935E1">
      <w:pPr>
        <w:spacing w:after="0"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b/>
          <w:bCs/>
        </w:rPr>
        <w:t>Supplementa</w:t>
      </w:r>
      <w:r w:rsidR="00B02F89">
        <w:rPr>
          <w:rFonts w:ascii="Arial" w:hAnsi="Arial" w:cs="Arial"/>
          <w:b/>
          <w:bCs/>
        </w:rPr>
        <w:t xml:space="preserve">ry </w:t>
      </w:r>
      <w:r w:rsidR="003935E1" w:rsidRPr="002C5DD3">
        <w:rPr>
          <w:rFonts w:ascii="Arial" w:hAnsi="Arial" w:cs="Arial"/>
          <w:b/>
          <w:bCs/>
        </w:rPr>
        <w:t xml:space="preserve">Table </w:t>
      </w:r>
      <w:r w:rsidR="00B02F89">
        <w:rPr>
          <w:rFonts w:ascii="Arial" w:hAnsi="Arial" w:cs="Arial"/>
          <w:b/>
          <w:bCs/>
        </w:rPr>
        <w:t>1</w:t>
      </w:r>
      <w:r w:rsidR="003935E1" w:rsidRPr="002C5DD3">
        <w:rPr>
          <w:rFonts w:ascii="Arial" w:hAnsi="Arial" w:cs="Arial"/>
        </w:rPr>
        <w:t>. Inclusion of immunocompromised participants in major randomized controlled SARS-CoV-2 vaccine and monoclonal antibody trials during the early phase of the SARS-CoV-2 pandemic (trials start days between 4-2020 and first half of 2021).</w:t>
      </w:r>
    </w:p>
    <w:tbl>
      <w:tblPr>
        <w:tblW w:w="14560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615"/>
        <w:gridCol w:w="2040"/>
        <w:gridCol w:w="750"/>
        <w:gridCol w:w="900"/>
        <w:gridCol w:w="1651"/>
        <w:gridCol w:w="942"/>
        <w:gridCol w:w="979"/>
        <w:gridCol w:w="900"/>
        <w:gridCol w:w="900"/>
        <w:gridCol w:w="900"/>
        <w:gridCol w:w="810"/>
        <w:gridCol w:w="1924"/>
        <w:gridCol w:w="249"/>
      </w:tblGrid>
      <w:tr w:rsidR="003935E1" w:rsidRPr="002C5DD3" w14:paraId="3E6C8358" w14:textId="77777777" w:rsidTr="00683EC6">
        <w:trPr>
          <w:trHeight w:val="1159"/>
        </w:trPr>
        <w:tc>
          <w:tcPr>
            <w:tcW w:w="16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77E1429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5DD3">
              <w:rPr>
                <w:rFonts w:ascii="Arial" w:eastAsia="Times New Roman" w:hAnsi="Arial" w:cs="Arial"/>
                <w:b/>
                <w:bCs/>
                <w:color w:val="000000"/>
              </w:rPr>
              <w:t>Compound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AD84FD8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5DD3">
              <w:rPr>
                <w:rFonts w:ascii="Arial" w:eastAsia="Times New Roman" w:hAnsi="Arial" w:cs="Arial"/>
                <w:b/>
                <w:bCs/>
                <w:color w:val="000000"/>
              </w:rPr>
              <w:t>Manufacturer/</w:t>
            </w:r>
            <w:r w:rsidRPr="002C5DD3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Testing Partner</w:t>
            </w: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77C0157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5DD3">
              <w:rPr>
                <w:rFonts w:ascii="Arial" w:eastAsia="Times New Roman" w:hAnsi="Arial" w:cs="Arial"/>
                <w:b/>
                <w:bCs/>
                <w:color w:val="000000"/>
              </w:rPr>
              <w:t>Year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B4C216D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5DD3">
              <w:rPr>
                <w:rFonts w:ascii="Arial" w:eastAsia="Times New Roman" w:hAnsi="Arial" w:cs="Arial"/>
                <w:b/>
                <w:bCs/>
                <w:color w:val="000000"/>
              </w:rPr>
              <w:t>Trial Phase</w:t>
            </w:r>
          </w:p>
        </w:tc>
        <w:tc>
          <w:tcPr>
            <w:tcW w:w="16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2AB1CA0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5DD3">
              <w:rPr>
                <w:rFonts w:ascii="Arial" w:eastAsia="Times New Roman" w:hAnsi="Arial" w:cs="Arial"/>
                <w:b/>
                <w:bCs/>
                <w:color w:val="000000"/>
              </w:rPr>
              <w:t>Topic</w:t>
            </w:r>
          </w:p>
        </w:tc>
        <w:tc>
          <w:tcPr>
            <w:tcW w:w="3721" w:type="dxa"/>
            <w:gridSpan w:val="4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97611A6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5DD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articipant Age </w:t>
            </w:r>
          </w:p>
          <w:p w14:paraId="318FD9F5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5DD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  <w:p w14:paraId="76A95EDF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5DD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  <w:p w14:paraId="5AA98D2B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5DD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  <w:p w14:paraId="359983B6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5DD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5D5EB5D5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5DD3">
              <w:rPr>
                <w:rFonts w:ascii="Arial" w:eastAsia="Times New Roman" w:hAnsi="Arial" w:cs="Arial"/>
                <w:b/>
                <w:bCs/>
                <w:color w:val="000000"/>
              </w:rPr>
              <w:t>Inclusion Criteria</w:t>
            </w:r>
          </w:p>
        </w:tc>
        <w:tc>
          <w:tcPr>
            <w:tcW w:w="19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572889E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5DD3">
              <w:rPr>
                <w:rFonts w:ascii="Arial" w:eastAsia="Times New Roman" w:hAnsi="Arial" w:cs="Arial"/>
                <w:b/>
                <w:bCs/>
                <w:color w:val="000000"/>
              </w:rPr>
              <w:t>Reference Publication</w:t>
            </w:r>
          </w:p>
        </w:tc>
        <w:tc>
          <w:tcPr>
            <w:tcW w:w="2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65EFDFE0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35E1" w:rsidRPr="002C5DD3" w14:paraId="53F2C020" w14:textId="77777777" w:rsidTr="00683EC6">
        <w:trPr>
          <w:trHeight w:val="600"/>
        </w:trPr>
        <w:tc>
          <w:tcPr>
            <w:tcW w:w="16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7A12E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F563A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BB3DB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FA8A9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61589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721" w:type="dxa"/>
            <w:gridSpan w:val="4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965272D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89CAD3D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2C5DD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Immunosuppression</w:t>
            </w:r>
          </w:p>
        </w:tc>
        <w:tc>
          <w:tcPr>
            <w:tcW w:w="19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EA000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2F3D0B99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35E1" w:rsidRPr="002C5DD3" w14:paraId="306E7AAD" w14:textId="77777777" w:rsidTr="00683EC6">
        <w:trPr>
          <w:trHeight w:val="720"/>
        </w:trPr>
        <w:tc>
          <w:tcPr>
            <w:tcW w:w="16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179C6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954DA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92AAE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715E0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F02D9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30D1BD1" w14:textId="77777777" w:rsidR="003935E1" w:rsidRPr="008E3FA6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E3F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8F10ABA" w14:textId="77777777" w:rsidR="003935E1" w:rsidRPr="008E3FA6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E3F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2354755" w14:textId="77777777" w:rsidR="003935E1" w:rsidRPr="008E3FA6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E3F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(range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0FE3F79" w14:textId="77777777" w:rsidR="003935E1" w:rsidRPr="008E3FA6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E3F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(IQR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2CD"/>
            <w:noWrap/>
            <w:vAlign w:val="center"/>
            <w:hideMark/>
          </w:tcPr>
          <w:p w14:paraId="64D5FC9E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5DD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Moderate </w:t>
            </w:r>
            <w:r w:rsidRPr="002C5DD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2CD"/>
            <w:noWrap/>
            <w:vAlign w:val="center"/>
            <w:hideMark/>
          </w:tcPr>
          <w:p w14:paraId="00491663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2C5DD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Severe </w:t>
            </w:r>
            <w:r w:rsidRPr="002C5DD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9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C9767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2579102E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35E1" w:rsidRPr="002C5DD3" w14:paraId="52AAAD0B" w14:textId="77777777" w:rsidTr="00683EC6">
        <w:trPr>
          <w:trHeight w:val="600"/>
        </w:trPr>
        <w:tc>
          <w:tcPr>
            <w:tcW w:w="14311" w:type="dxa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51338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  <w:r w:rsidRPr="002C5DD3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Vaccine Trials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559F130D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35E1" w:rsidRPr="002C5DD3" w14:paraId="578BF5C1" w14:textId="77777777" w:rsidTr="00683EC6">
        <w:trPr>
          <w:trHeight w:val="6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D583C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BNT162b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EDC74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BFBEB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C65E6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|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0864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Initial Serie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A405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51 </w:t>
            </w:r>
          </w:p>
          <w:p w14:paraId="0ED5166E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(16-91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3FCC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33AD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4106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43F86077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2A99948A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4DC5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Thomas, et al. 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31885E07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35E1" w:rsidRPr="002C5DD3" w14:paraId="4820CB9A" w14:textId="77777777" w:rsidTr="00683EC6">
        <w:trPr>
          <w:trHeight w:val="6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FC455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ChAdOx1 nCoV-19 (AZD1222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BB4D8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University of Oxford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56C47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C746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|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75FD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Initial Serie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2F2B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(22-76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70AC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271E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58F3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5E72652D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65A055C6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7262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Ramasamy, et al. 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5FBBF131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35E1" w:rsidRPr="002C5DD3" w14:paraId="7E88E4BD" w14:textId="77777777" w:rsidTr="00683EC6">
        <w:trPr>
          <w:trHeight w:val="6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B4E1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mRNA-127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ADEBA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Moderna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47E1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796D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19A5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Initial Serie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C0FC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</w:rPr>
            </w:pPr>
            <w:r w:rsidRPr="002C5DD3">
              <w:rPr>
                <w:rFonts w:ascii="Arial" w:eastAsia="Times New Roman" w:hAnsi="Arial" w:cs="Arial"/>
                <w:color w:val="212121"/>
              </w:rPr>
              <w:t>51.4 (18-95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488F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</w:rPr>
            </w:pPr>
            <w:r w:rsidRPr="002C5DD3">
              <w:rPr>
                <w:rFonts w:ascii="Arial" w:eastAsia="Times New Roman" w:hAnsi="Arial" w:cs="Arial"/>
                <w:color w:val="21212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5498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</w:rPr>
            </w:pPr>
            <w:r w:rsidRPr="002C5DD3">
              <w:rPr>
                <w:rFonts w:ascii="Arial" w:eastAsia="Times New Roman" w:hAnsi="Arial" w:cs="Arial"/>
                <w:color w:val="21212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F900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</w:rPr>
            </w:pPr>
            <w:r w:rsidRPr="002C5DD3">
              <w:rPr>
                <w:rFonts w:ascii="Arial" w:eastAsia="Times New Roman" w:hAnsi="Arial" w:cs="Arial"/>
                <w:color w:val="21212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721A4E29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763580F0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075BD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Baden, et al. 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0FD1CBEC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35E1" w:rsidRPr="002C5DD3" w14:paraId="65E9D04F" w14:textId="77777777" w:rsidTr="00683EC6">
        <w:trPr>
          <w:trHeight w:val="6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C15DA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AZD1222 (ChAdOx1 nCoV-19)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F3B51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AstraZeneca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5436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287E3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3FB5D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Initial Serie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E7D8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51 </w:t>
            </w:r>
          </w:p>
          <w:p w14:paraId="0B3100C5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(18-100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3AFD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E94E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36AB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12631617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7E532D45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A3C1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Falsey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 xml:space="preserve">, et al. 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12230E57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35E1" w:rsidRPr="002C5DD3" w14:paraId="292A3D69" w14:textId="77777777" w:rsidTr="00683EC6">
        <w:trPr>
          <w:trHeight w:val="6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4316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 Ad26.COV</w:t>
            </w:r>
            <w:proofErr w:type="gramStart"/>
            <w:r w:rsidRPr="002C5DD3">
              <w:rPr>
                <w:rFonts w:ascii="Arial" w:eastAsia="Times New Roman" w:hAnsi="Arial" w:cs="Arial"/>
                <w:color w:val="000000"/>
              </w:rPr>
              <w:t>2.S</w:t>
            </w:r>
            <w:proofErr w:type="gram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F7B68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Janssen Vaccine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E2B81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F543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FFDA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Initial Serie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3958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52 </w:t>
            </w:r>
          </w:p>
          <w:p w14:paraId="5E10B511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(18-100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2DAF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6A9D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F349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747800DF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3AC6648C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C1A4F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Sadoff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 xml:space="preserve">, et al. 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335A4588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35E1" w:rsidRPr="002C5DD3" w14:paraId="4D9EFF96" w14:textId="77777777" w:rsidTr="00683EC6">
        <w:trPr>
          <w:trHeight w:val="6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B82A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CoronaVac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006FD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Sinovac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E8AE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5412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D0FED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Initial Serie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8EBB0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45 </w:t>
            </w:r>
          </w:p>
          <w:p w14:paraId="5E968AB0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(37-51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37447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A8AD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C95E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3700F0CB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3A2266D3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86A4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Tanriover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 xml:space="preserve">, et al. 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386D2130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35E1" w:rsidRPr="002C5DD3" w14:paraId="56378961" w14:textId="77777777" w:rsidTr="00683EC6">
        <w:trPr>
          <w:trHeight w:val="6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EC77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Ad5-nCoV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F7C4E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CanSino Biologics Inc.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8577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0ADC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7196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Initial Serie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7544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6926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C087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3E033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37 </w:t>
            </w:r>
          </w:p>
          <w:p w14:paraId="0F9CC040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(23-5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0B8801D0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7BBA42A1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11ED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Halperin, et al. 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5F0B7941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35E1" w:rsidRPr="002C5DD3" w14:paraId="26DA4D3B" w14:textId="77777777" w:rsidTr="00683EC6">
        <w:trPr>
          <w:trHeight w:val="6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E351E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Ad26.COV</w:t>
            </w:r>
            <w:proofErr w:type="gramStart"/>
            <w:r w:rsidRPr="002C5DD3">
              <w:rPr>
                <w:rFonts w:ascii="Arial" w:eastAsia="Times New Roman" w:hAnsi="Arial" w:cs="Arial"/>
                <w:color w:val="000000"/>
              </w:rPr>
              <w:t>2.S</w:t>
            </w:r>
            <w:proofErr w:type="gram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8826F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Janssen Vaccines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0C18E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2758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8551A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Initial Serie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A348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DD04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53 </w:t>
            </w:r>
          </w:p>
          <w:p w14:paraId="621CD6D1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(42-6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9ED24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B300F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792F68D7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2AD6058E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DF64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Hardt, et al. 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6349F21E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35E1" w:rsidRPr="002C5DD3" w14:paraId="1E9C7B39" w14:textId="77777777" w:rsidTr="00683EC6">
        <w:trPr>
          <w:trHeight w:val="6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8C3B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lastRenderedPageBreak/>
              <w:t>CoVLP+AS0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FD64F6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Medicago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0DAE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9DA9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|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20E2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Initial Serie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3253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32.8 (18-86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8B26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E0FB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F584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24CEBE5E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2A69E7D4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7506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Hager, et al. 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6C694C2E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35E1" w:rsidRPr="002C5DD3" w14:paraId="21DCA81E" w14:textId="77777777" w:rsidTr="00683EC6">
        <w:trPr>
          <w:trHeight w:val="6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FEC95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NVX-CoV237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3F6C7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Novavax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2ACD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D3B7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D3C6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Initial Serie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008F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55 </w:t>
            </w:r>
          </w:p>
          <w:p w14:paraId="5A8A5F8A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(18-84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01910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2BD2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C2D2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3185E096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78059C5A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1BF0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Toback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 xml:space="preserve">, et al. 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24D887C0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35E1" w:rsidRPr="002C5DD3" w14:paraId="582EA71F" w14:textId="77777777" w:rsidTr="00683EC6">
        <w:trPr>
          <w:trHeight w:val="6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58CC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CVnCoV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D520A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CureVac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31DC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91CC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|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26E3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Initial Serie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9BF8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5A34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43</w:t>
            </w:r>
          </w:p>
          <w:p w14:paraId="4B8D3FF3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 (31-5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3CED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F5EF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1133C79D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0A7D9A32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12092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Kremsner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 xml:space="preserve">, et al. 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4D9B418D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35E1" w:rsidRPr="002C5DD3" w14:paraId="73B65850" w14:textId="77777777" w:rsidTr="00683EC6">
        <w:trPr>
          <w:trHeight w:val="6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357E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ZF200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E6E575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l-PL"/>
              </w:rPr>
            </w:pPr>
            <w:r w:rsidRPr="002C5DD3">
              <w:rPr>
                <w:rFonts w:ascii="Arial" w:eastAsia="Times New Roman" w:hAnsi="Arial" w:cs="Arial"/>
                <w:color w:val="000000"/>
                <w:lang w:val="pl-PL"/>
              </w:rPr>
              <w:t>Anhui Zhifei Longcom Biologic Pharmacy Co., Ltd.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ACAC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FCEE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0402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Initial Serie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C0DC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35 </w:t>
            </w:r>
          </w:p>
          <w:p w14:paraId="7DFE5C69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(17-92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1398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873FB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1BC8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38E498F4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34CCA58D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7F50E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Dai, et al. 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2880E3F8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35E1" w:rsidRPr="002C5DD3" w14:paraId="3521B033" w14:textId="77777777" w:rsidTr="00683EC6">
        <w:trPr>
          <w:trHeight w:val="145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6F03F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QazCovid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>-in(R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B6C0A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Research Institute for Biological Safety </w:t>
            </w: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Problems|City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 xml:space="preserve"> polyclinic No. 4 of the UZO of </w:t>
            </w: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Almaty|Clinic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 xml:space="preserve"> of the International Institute of Postgraduate </w:t>
            </w: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Education|City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 xml:space="preserve"> Multidisciplinary Hospital of the Health Department of the </w:t>
            </w: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Akimat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 xml:space="preserve"> of </w:t>
            </w: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Zhambyl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 xml:space="preserve"> Regio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9C97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2858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8897E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Initial Serie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7239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F189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35 </w:t>
            </w:r>
          </w:p>
          <w:p w14:paraId="61F80649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(26-4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FF8E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9A6AD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6D7C2E9D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50151FDD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519A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Khairullin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 xml:space="preserve">, et al. 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6A6B657F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35E1" w:rsidRPr="002C5DD3" w14:paraId="1D448DFB" w14:textId="77777777" w:rsidTr="00683EC6">
        <w:trPr>
          <w:trHeight w:val="6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1600E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NVX-CoV237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7ED685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Novavax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998F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FCB5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68C09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Initial Serie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1EC5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47 </w:t>
            </w:r>
          </w:p>
          <w:p w14:paraId="61343BD0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(18-95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78902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FE186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BCAE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5482215F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1F472244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4719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Dunkle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 xml:space="preserve">, et al. 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4A864CFE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35E1" w:rsidRPr="002C5DD3" w14:paraId="7BC9FAC8" w14:textId="77777777" w:rsidTr="00683EC6">
        <w:trPr>
          <w:trHeight w:val="118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7AAA0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mRNA-127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9B12A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Moderna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6775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CD1E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|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DB06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Initial Serie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814B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0DDC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14.3 (12.7-15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9540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9A69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4E325FAC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7D8D25CB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D48F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Ali, et al. 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4DBA3682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35E1" w:rsidRPr="002C5DD3" w14:paraId="533CC78A" w14:textId="77777777" w:rsidTr="00683EC6">
        <w:trPr>
          <w:trHeight w:val="6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6B788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BNT162b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B8D09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67AF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A77A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|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B362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Initial Serie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9C0E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8 </w:t>
            </w:r>
          </w:p>
          <w:p w14:paraId="7EFE9CD3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(5-11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3F65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B92B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784A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6F3AAEA2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394A7184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A7BF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Walter, et al. 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0CBD3F94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35E1" w:rsidRPr="002C5DD3" w14:paraId="279FA39A" w14:textId="77777777" w:rsidTr="00683EC6">
        <w:trPr>
          <w:trHeight w:val="6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FCA81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lastRenderedPageBreak/>
              <w:t>BBV15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C89ABF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Bharat Biotech International Limited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549BC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7B8E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|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AA4A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Initial Serie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B9919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11 </w:t>
            </w:r>
          </w:p>
          <w:p w14:paraId="622D211B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(2-18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FE85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01BDD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EEB0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5AC6A416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1191CB25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F42E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Mohan </w:t>
            </w: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Vadrevu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 xml:space="preserve">, et al. 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07E642DC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35E1" w:rsidRPr="002C5DD3" w14:paraId="321E3CE1" w14:textId="77777777" w:rsidTr="00683EC6">
        <w:trPr>
          <w:trHeight w:val="6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0ED5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CoV2 </w:t>
            </w: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preS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dTM</w:t>
            </w:r>
            <w:proofErr w:type="spellEnd"/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9CA95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Sanofi Pasteur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DA1BA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0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301F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|3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B6AE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Initial Series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0B7F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029E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4E6D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7C12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53 </w:t>
            </w:r>
          </w:p>
          <w:p w14:paraId="18DD9B87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(38-6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0559A"/>
            <w:noWrap/>
            <w:vAlign w:val="bottom"/>
            <w:hideMark/>
          </w:tcPr>
          <w:p w14:paraId="08A44D7B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223D2D72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2603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Sridhar, et al. </w:t>
            </w:r>
          </w:p>
        </w:tc>
        <w:tc>
          <w:tcPr>
            <w:tcW w:w="249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00901264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35E1" w:rsidRPr="002C5DD3" w14:paraId="60003888" w14:textId="77777777" w:rsidTr="00683EC6">
        <w:trPr>
          <w:trHeight w:val="735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4035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SCB-2019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606A2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Clover Biopharmaceuticals AUS Pty </w:t>
            </w: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Ltd|Coalition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 xml:space="preserve"> for Epidemic Preparedness </w:t>
            </w: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Innovations|International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 xml:space="preserve"> Vaccine Institute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610C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02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CEE49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|3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5A10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Initial Series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1CEBC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E19C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D2F3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32.1 (18-86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6D60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0559A"/>
            <w:noWrap/>
            <w:vAlign w:val="bottom"/>
            <w:hideMark/>
          </w:tcPr>
          <w:p w14:paraId="2D9CBF16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715B8635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8993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Bravo, et al. 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1702C304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35E1" w:rsidRPr="002C5DD3" w14:paraId="7EFD28FE" w14:textId="77777777" w:rsidTr="00683EC6">
        <w:trPr>
          <w:trHeight w:val="73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AF92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mRNA-1273 or BNT162b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AD38AD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University Hospital, Basel, </w:t>
            </w: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Switzerland|Swiss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 xml:space="preserve"> National Science </w:t>
            </w: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Foundation|ModernaTX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>, Inc.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0703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C079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DF9C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Initial Serie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550A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33BA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53 </w:t>
            </w:r>
          </w:p>
          <w:p w14:paraId="56445144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(43-6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E90B9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B5B6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0559A"/>
            <w:noWrap/>
            <w:vAlign w:val="bottom"/>
            <w:hideMark/>
          </w:tcPr>
          <w:p w14:paraId="40720346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0559A"/>
            <w:noWrap/>
            <w:vAlign w:val="bottom"/>
            <w:hideMark/>
          </w:tcPr>
          <w:p w14:paraId="70F46D84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A6007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Speich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 xml:space="preserve">, et al. 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4AE2EF25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35E1" w:rsidRPr="002C5DD3" w14:paraId="354A4D53" w14:textId="77777777" w:rsidTr="00683EC6">
        <w:trPr>
          <w:trHeight w:val="37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8E36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VLA2001 or ChAdOx1-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E83DD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Valneva Austria GmbH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6B62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6DFD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5628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Initial Serie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0ECD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3B940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67982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33 </w:t>
            </w:r>
          </w:p>
          <w:p w14:paraId="28203EFA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(18-7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D2FC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04D70968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489097FF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FAD5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Lazarus, et al. 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755ABE7A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35E1" w:rsidRPr="002C5DD3" w14:paraId="616DBB39" w14:textId="77777777" w:rsidTr="00683EC6">
        <w:trPr>
          <w:trHeight w:val="6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3E7E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SpikoGen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B63B4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Cinnagen|Vaxine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 xml:space="preserve"> Pty Ltd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DB04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EE23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E8BB6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Initial Serie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742B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F9886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0CBF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4BA7A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33 </w:t>
            </w:r>
          </w:p>
          <w:p w14:paraId="5F42B1E9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(26-4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1CB029EA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2D44A98F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AB97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Tabarsi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 xml:space="preserve">, et al. 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5FA8951F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35E1" w:rsidRPr="002C5DD3" w14:paraId="669C2692" w14:textId="77777777" w:rsidTr="00683EC6">
        <w:trPr>
          <w:trHeight w:val="37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4684D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mRNA-127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22FB6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Moderna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1583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0581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|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E134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Booster Serie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82B3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DBB5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5796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57 </w:t>
            </w:r>
          </w:p>
          <w:p w14:paraId="4B221578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(20-9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E7FB9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5C96C1F5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1E9BC79F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5DCA7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Chalkias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 xml:space="preserve">, et al. 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682ECDDB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35E1" w:rsidRPr="002C5DD3" w14:paraId="72AA21FB" w14:textId="77777777" w:rsidTr="00683EC6">
        <w:trPr>
          <w:trHeight w:val="6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8AFB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BNT162b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606DCA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Pfize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B778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75AC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23B8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Booster Serie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3AB0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53 </w:t>
            </w:r>
          </w:p>
          <w:p w14:paraId="7DC13A8A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(16-87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C0B5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D445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1FEE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20819E2B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279D8DA5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FCB5B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Moreira, et al. 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2A3948C9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35E1" w:rsidRPr="002C5DD3" w14:paraId="52FD83E8" w14:textId="77777777" w:rsidTr="00683EC6">
        <w:trPr>
          <w:trHeight w:val="6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87A8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SpikoGen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EFA0B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Cinnagen|Vaxine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 xml:space="preserve"> Pty Ltd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52D0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AEBC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2C79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Booster Serie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176B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2835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45E9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A828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45 </w:t>
            </w:r>
          </w:p>
          <w:p w14:paraId="0C9AB5F7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(27-6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26437762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0547BC5A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182B1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Tabarsi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 xml:space="preserve">, et al. 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36CF8A68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35E1" w:rsidRPr="002C5DD3" w14:paraId="06C7FDB1" w14:textId="77777777" w:rsidTr="00683EC6">
        <w:trPr>
          <w:trHeight w:val="6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A4A19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mRNA-1273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B993BA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Moderna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F69A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35FC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4B554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Booster Series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1482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9387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66.6 (63.3-71.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047EC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3E877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0559A"/>
            <w:noWrap/>
            <w:vAlign w:val="bottom"/>
            <w:hideMark/>
          </w:tcPr>
          <w:p w14:paraId="50C9D025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0559A"/>
            <w:noWrap/>
            <w:vAlign w:val="bottom"/>
            <w:hideMark/>
          </w:tcPr>
          <w:p w14:paraId="6942F265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A08C6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Hall, et al. 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410F65FA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35E1" w:rsidRPr="002C5DD3" w14:paraId="6E73AE46" w14:textId="77777777" w:rsidTr="00683EC6">
        <w:trPr>
          <w:trHeight w:val="6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C28EC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lastRenderedPageBreak/>
              <w:t>mRNA-1273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9AB35D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Moderna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B127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121E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4 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C06C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Booster Serie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B990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AA57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66.7 (63.6-71.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D46C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2726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0559A"/>
            <w:noWrap/>
            <w:vAlign w:val="bottom"/>
            <w:hideMark/>
          </w:tcPr>
          <w:p w14:paraId="2BFBB6A5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0559A"/>
            <w:noWrap/>
            <w:vAlign w:val="bottom"/>
            <w:hideMark/>
          </w:tcPr>
          <w:p w14:paraId="729AA99C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C56D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Kumar, et </w:t>
            </w:r>
            <w:proofErr w:type="spellStart"/>
            <w:proofErr w:type="gramStart"/>
            <w:r w:rsidRPr="002C5DD3">
              <w:rPr>
                <w:rFonts w:ascii="Arial" w:eastAsia="Times New Roman" w:hAnsi="Arial" w:cs="Arial"/>
                <w:color w:val="000000"/>
              </w:rPr>
              <w:t>al.</w:t>
            </w:r>
            <w:r w:rsidRPr="002C5DD3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vertAlign w:val="superscript"/>
              </w:rPr>
              <w:t>,</w:t>
            </w:r>
            <w:r w:rsidRPr="002C5DD3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1EC7B4E6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35E1" w:rsidRPr="002C5DD3" w14:paraId="40F31C3D" w14:textId="77777777" w:rsidTr="00683EC6">
        <w:trPr>
          <w:trHeight w:val="43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1A1A6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BNT16262 or mRNA-1273 or Ad26COVS1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33EA3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Medical University of Vienna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6CB2E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86FE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2 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8B9A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Booster Serie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57CF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50E6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58A4E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7AAD4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61.2 (</w:t>
            </w:r>
            <w:proofErr w:type="gramStart"/>
            <w:r w:rsidRPr="002C5DD3">
              <w:rPr>
                <w:rFonts w:ascii="Arial" w:eastAsia="Times New Roman" w:hAnsi="Arial" w:cs="Arial"/>
                <w:color w:val="000000"/>
              </w:rPr>
              <w:t>12.4)</w:t>
            </w:r>
            <w:r w:rsidRPr="002C5DD3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0559A"/>
            <w:noWrap/>
            <w:vAlign w:val="bottom"/>
            <w:hideMark/>
          </w:tcPr>
          <w:p w14:paraId="72914E58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0559A"/>
            <w:noWrap/>
            <w:vAlign w:val="bottom"/>
            <w:hideMark/>
          </w:tcPr>
          <w:p w14:paraId="4B77832C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01CE8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Reindl-Schwaighofer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>, et al.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1091B5AB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35E1" w:rsidRPr="002C5DD3" w14:paraId="79871F44" w14:textId="77777777" w:rsidTr="00683EC6">
        <w:trPr>
          <w:trHeight w:val="435"/>
        </w:trPr>
        <w:tc>
          <w:tcPr>
            <w:tcW w:w="14311" w:type="dxa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F3610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  <w:r w:rsidRPr="002C5DD3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Monoclonal Antibody and Immunoglobulin Products Trials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1619DEDA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35E1" w:rsidRPr="002C5DD3" w14:paraId="7ADD55E5" w14:textId="77777777" w:rsidTr="00683EC6">
        <w:trPr>
          <w:trHeight w:val="6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7E3F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Lenziluma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430B2F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Humanigen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>, Inc.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CAD0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6501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CB03A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Antibody Treatment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8B3E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B220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3EFA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62</w:t>
            </w:r>
          </w:p>
          <w:p w14:paraId="3511F65B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 (22-9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CC84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0559A"/>
            <w:noWrap/>
            <w:vAlign w:val="bottom"/>
            <w:hideMark/>
          </w:tcPr>
          <w:p w14:paraId="57C6940E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782ACE73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F0B2A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Temesgen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 xml:space="preserve">, et al. 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169C07A0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35E1" w:rsidRPr="002C5DD3" w14:paraId="2CB366DC" w14:textId="77777777" w:rsidTr="00683EC6">
        <w:trPr>
          <w:trHeight w:val="361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2B0E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Tixagevimab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>–</w:t>
            </w: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cilgavimab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16B1D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University of </w:t>
            </w: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Minnesota|International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 xml:space="preserve"> Network for Strategic Initiatives in Global HIV Trials (INSIGHT)|University of </w:t>
            </w: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Copenhagen|Medical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 xml:space="preserve"> Research </w:t>
            </w: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Council|Kirby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Institute|Washington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 xml:space="preserve"> D.C. Veterans Affairs Medical </w:t>
            </w: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Center|AIDS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 xml:space="preserve"> Clinical Trials </w:t>
            </w: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Group|National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 xml:space="preserve"> Heart, Lung, and Blood Institute (NHLBI)|US Department of Veterans </w:t>
            </w: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Affairs|Prevention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 xml:space="preserve"> and Early Treatment of Acute Lung Injury (PETAL)|Cardiothoracic Surgical </w:t>
            </w:r>
            <w:r w:rsidRPr="002C5DD3">
              <w:rPr>
                <w:rFonts w:ascii="Arial" w:eastAsia="Times New Roman" w:hAnsi="Arial" w:cs="Arial"/>
                <w:color w:val="000000"/>
              </w:rPr>
              <w:lastRenderedPageBreak/>
              <w:t xml:space="preserve">Trials Network (CTSN)|Eli Lilly and </w:t>
            </w: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Company|Vir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 xml:space="preserve"> Biotechnology, Inc.|</w:t>
            </w: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GlaxoSmithKline|Brii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 xml:space="preserve"> Biosciences </w:t>
            </w: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Limited|AstraZeneca|Molecular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 xml:space="preserve"> Partners </w:t>
            </w: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AG|National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 xml:space="preserve"> Institute of Allergy and Infectious Diseases (NIAID)|Pfize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705C2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lastRenderedPageBreak/>
              <w:t>2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D597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2F446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Antibody Treatment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E2EC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21C6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5895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55</w:t>
            </w:r>
          </w:p>
          <w:p w14:paraId="48423A0C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 (44-6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CA1C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0559A"/>
            <w:noWrap/>
            <w:vAlign w:val="bottom"/>
            <w:hideMark/>
          </w:tcPr>
          <w:p w14:paraId="058B4F4B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4C6DAFC9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D8D0F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Ginde, et al. 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68194686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35E1" w:rsidRPr="002C5DD3" w14:paraId="35714562" w14:textId="77777777" w:rsidTr="00683EC6">
        <w:trPr>
          <w:trHeight w:val="6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DA23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Sotrovima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67735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Vir Biotechnology, </w:t>
            </w: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Inc.|GlaxoSmithKlin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2E42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35326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|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A2FD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Antibody Treatment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70A5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53 </w:t>
            </w:r>
          </w:p>
          <w:p w14:paraId="6E142E46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(18-96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2673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FB65D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C42F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0559A"/>
            <w:noWrap/>
            <w:vAlign w:val="bottom"/>
            <w:hideMark/>
          </w:tcPr>
          <w:p w14:paraId="431A13F8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5A7CE337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91D2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Gupta, et al. 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3057DACA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35E1" w:rsidRPr="002C5DD3" w14:paraId="1EED7901" w14:textId="77777777" w:rsidTr="00683EC6">
        <w:trPr>
          <w:trHeight w:val="6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9DD0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CT-P59 (</w:t>
            </w: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Regdanvimab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60CE8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Celltrion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D9AC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0A0EE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|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B7A3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Antibody Treatment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8E48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1E20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6D6B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879C4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48 </w:t>
            </w:r>
          </w:p>
          <w:p w14:paraId="67C40A26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(38-5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66C64B9D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604FB0E2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A8B0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Streinu-Cercel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 xml:space="preserve">, et al. 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2DF158EE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35E1" w:rsidRPr="002C5DD3" w14:paraId="23930D4A" w14:textId="77777777" w:rsidTr="00683EC6">
        <w:trPr>
          <w:trHeight w:val="1095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7ED56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immune intravenous immunoglobulin (</w:t>
            </w:r>
            <w:proofErr w:type="spellStart"/>
            <w:r w:rsidRPr="002C5D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VIG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68CB24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University of </w:t>
            </w: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Minnesota|National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 xml:space="preserve"> Institute of Allergy and Infectious Diseases (NIAID)|National Institutes of Health (NIH)|International Network for Strategic Initiatives in Global HIV Trials (INSIGHT)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082E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202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C054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147A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Antibody Treatment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594D6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 xml:space="preserve">59 </w:t>
            </w:r>
          </w:p>
          <w:p w14:paraId="2FDBD426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(49-70)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79C4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2461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5E5A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vAlign w:val="bottom"/>
            <w:hideMark/>
          </w:tcPr>
          <w:p w14:paraId="715A769D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5DD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  <w:hideMark/>
          </w:tcPr>
          <w:p w14:paraId="36854FA9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CC27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C5DD3">
              <w:rPr>
                <w:rFonts w:ascii="Arial" w:eastAsia="Times New Roman" w:hAnsi="Arial" w:cs="Arial"/>
                <w:color w:val="000000"/>
              </w:rPr>
              <w:t>Polizzotto</w:t>
            </w:r>
            <w:proofErr w:type="spellEnd"/>
            <w:r w:rsidRPr="002C5DD3">
              <w:rPr>
                <w:rFonts w:ascii="Arial" w:eastAsia="Times New Roman" w:hAnsi="Arial" w:cs="Arial"/>
                <w:color w:val="000000"/>
              </w:rPr>
              <w:t xml:space="preserve">, et al. 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4A9DD221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35E1" w:rsidRPr="002C5DD3" w14:paraId="482A9548" w14:textId="77777777" w:rsidTr="00683EC6">
        <w:trPr>
          <w:trHeight w:val="1095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71866E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C5DD3">
              <w:rPr>
                <w:rFonts w:ascii="Arial" w:hAnsi="Arial" w:cs="Arial"/>
                <w:color w:val="000000"/>
              </w:rPr>
              <w:t>Bamlanivimab</w:t>
            </w:r>
            <w:proofErr w:type="spellEnd"/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3F0CCB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Eli Lilly and Company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A91A0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184B5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D0EF0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Antibody Treatment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2D858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26291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C09CD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53 (18-104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0CEFE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0559A"/>
            <w:vAlign w:val="bottom"/>
          </w:tcPr>
          <w:p w14:paraId="1EB1D818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  <w:p w14:paraId="27BBC0E6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0559A"/>
            <w:noWrap/>
            <w:vAlign w:val="bottom"/>
          </w:tcPr>
          <w:p w14:paraId="68E40986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E4EF2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Cohen, et al.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4A3757A8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35E1" w:rsidRPr="002C5DD3" w14:paraId="193F0F9D" w14:textId="77777777" w:rsidTr="00683EC6">
        <w:trPr>
          <w:trHeight w:val="1095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DCF6A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DD3">
              <w:rPr>
                <w:rFonts w:ascii="Arial" w:hAnsi="Arial" w:cs="Arial"/>
                <w:color w:val="000000"/>
              </w:rPr>
              <w:lastRenderedPageBreak/>
              <w:t xml:space="preserve">Casirivimab-imdevimab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FACA55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Regeneron Pharmaceuticals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0FAE4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5D8C3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9AC2D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Antibody Treatment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EED39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45 (0-96)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F8A5C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BBF6A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B371A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0559A"/>
            <w:vAlign w:val="bottom"/>
          </w:tcPr>
          <w:p w14:paraId="46BDA202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0559A"/>
            <w:noWrap/>
            <w:vAlign w:val="bottom"/>
          </w:tcPr>
          <w:p w14:paraId="73FCFE17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CB09D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C5DD3">
              <w:rPr>
                <w:rFonts w:ascii="Arial" w:hAnsi="Arial" w:cs="Arial"/>
                <w:color w:val="000000"/>
              </w:rPr>
              <w:t>Weinreich</w:t>
            </w:r>
            <w:proofErr w:type="spellEnd"/>
            <w:r w:rsidRPr="002C5DD3">
              <w:rPr>
                <w:rFonts w:ascii="Arial" w:hAnsi="Arial" w:cs="Arial"/>
                <w:color w:val="000000"/>
              </w:rPr>
              <w:t>, et al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3B006568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35E1" w:rsidRPr="002C5DD3" w14:paraId="10DD575E" w14:textId="77777777" w:rsidTr="00683EC6">
        <w:trPr>
          <w:trHeight w:val="1095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46C2CB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C5DD3">
              <w:rPr>
                <w:rFonts w:ascii="Arial" w:hAnsi="Arial" w:cs="Arial"/>
                <w:color w:val="000000"/>
              </w:rPr>
              <w:t>Tixagevimab-cilgavimab</w:t>
            </w:r>
            <w:proofErr w:type="spellEnd"/>
            <w:r w:rsidRPr="002C5DD3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ABA788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AstraZeneca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6F8AE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EF0D3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9784F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Antibody Treatment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96E9A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4E62F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F638E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B0731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53.52 (</w:t>
            </w:r>
            <w:proofErr w:type="gramStart"/>
            <w:r w:rsidRPr="002C5DD3">
              <w:rPr>
                <w:rFonts w:ascii="Arial" w:hAnsi="Arial" w:cs="Arial"/>
                <w:color w:val="000000"/>
              </w:rPr>
              <w:t>14.97)</w:t>
            </w:r>
            <w:r w:rsidRPr="002C5DD3">
              <w:rPr>
                <w:rFonts w:ascii="Arial" w:hAnsi="Arial" w:cs="Arial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0559A"/>
            <w:vAlign w:val="bottom"/>
          </w:tcPr>
          <w:p w14:paraId="66BFBD03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  <w:p w14:paraId="64C3109A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0559A"/>
            <w:noWrap/>
            <w:vAlign w:val="bottom"/>
          </w:tcPr>
          <w:p w14:paraId="2A60CF18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59BD1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 xml:space="preserve">Levin, et al 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0F678170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35E1" w:rsidRPr="002C5DD3" w14:paraId="27976D7A" w14:textId="77777777" w:rsidTr="00683EC6">
        <w:trPr>
          <w:trHeight w:val="1095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6D7509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C5DD3">
              <w:rPr>
                <w:rFonts w:ascii="Arial" w:hAnsi="Arial" w:cs="Arial"/>
                <w:color w:val="000000"/>
              </w:rPr>
              <w:t>Bamlanivimab-etesevimab</w:t>
            </w:r>
            <w:proofErr w:type="spellEnd"/>
            <w:r w:rsidRPr="002C5DD3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2FA37B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Eli Lilly and Company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F448E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5CF21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82186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Antibody Treatment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AC0F5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96874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8CE7A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62233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51.9 (16.95)</w:t>
            </w:r>
            <w:r w:rsidRPr="002C5DD3">
              <w:rPr>
                <w:rFonts w:ascii="Arial" w:hAnsi="Arial" w:cs="Arial"/>
                <w:color w:val="000000"/>
                <w:vertAlign w:val="superscript"/>
              </w:rPr>
              <w:t xml:space="preserve"> 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0559A"/>
            <w:vAlign w:val="bottom"/>
          </w:tcPr>
          <w:p w14:paraId="33DAA604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0559A"/>
            <w:noWrap/>
            <w:vAlign w:val="bottom"/>
          </w:tcPr>
          <w:p w14:paraId="661FB6BA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1DE27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Dougan, et al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67A45D2D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35E1" w:rsidRPr="002C5DD3" w14:paraId="7BFFF959" w14:textId="77777777" w:rsidTr="00683EC6">
        <w:trPr>
          <w:trHeight w:val="1095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4FAAE6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DD3">
              <w:rPr>
                <w:rFonts w:ascii="Arial" w:hAnsi="Arial" w:cs="Arial"/>
                <w:color w:val="000000"/>
              </w:rPr>
              <w:t xml:space="preserve">Casirivimab-imdevimab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5C21A1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University of Oxford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302DD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1CF45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974FD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Antibody Treatment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9EF78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4951A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8DD5E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1073D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61.9 (14.6)</w:t>
            </w:r>
            <w:r w:rsidRPr="002C5DD3">
              <w:rPr>
                <w:rFonts w:ascii="Arial" w:hAnsi="Arial" w:cs="Arial"/>
                <w:color w:val="000000"/>
                <w:vertAlign w:val="superscript"/>
              </w:rPr>
              <w:t xml:space="preserve"> 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0559A"/>
            <w:vAlign w:val="bottom"/>
          </w:tcPr>
          <w:p w14:paraId="376F6975" w14:textId="77777777" w:rsidR="003935E1" w:rsidRPr="002C5DD3" w:rsidRDefault="003935E1" w:rsidP="007F4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4C77"/>
            <w:noWrap/>
            <w:vAlign w:val="bottom"/>
          </w:tcPr>
          <w:p w14:paraId="482D6D1E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FF9E8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hAnsi="Arial" w:cs="Arial"/>
                <w:color w:val="000000"/>
              </w:rPr>
              <w:t> RECOVERY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0CE3033D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35E1" w:rsidRPr="002C5DD3" w14:paraId="47855D44" w14:textId="77777777" w:rsidTr="00683EC6">
        <w:trPr>
          <w:trHeight w:val="375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0DC265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  <w:hideMark/>
          </w:tcPr>
          <w:p w14:paraId="78E7684A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098E9A6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486E6D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C145BC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F9CF39E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3AE8B0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FD7E2F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08DE872D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5BF4825E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4E3A32C1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B9F174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5D70B2B9" w14:textId="77777777" w:rsidR="003935E1" w:rsidRPr="002C5DD3" w:rsidRDefault="003935E1" w:rsidP="007F47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35E1" w:rsidRPr="002C5DD3" w14:paraId="1F179171" w14:textId="77777777" w:rsidTr="00683EC6">
        <w:trPr>
          <w:trHeight w:val="375"/>
        </w:trPr>
        <w:tc>
          <w:tcPr>
            <w:tcW w:w="161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57CF6B" w14:textId="77777777" w:rsidR="003935E1" w:rsidRPr="002C5DD3" w:rsidRDefault="003935E1" w:rsidP="007F4776">
            <w:pPr>
              <w:spacing w:after="0" w:line="480" w:lineRule="auto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2C5DD3">
              <w:rPr>
                <w:rFonts w:ascii="Arial" w:eastAsia="Times New Roman" w:hAnsi="Arial" w:cs="Arial"/>
                <w:color w:val="000000"/>
                <w:u w:val="single"/>
              </w:rPr>
              <w:t>Footnot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5DBD3448" w14:textId="77777777" w:rsidR="003935E1" w:rsidRPr="002C5DD3" w:rsidRDefault="003935E1" w:rsidP="007F477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3E8B8406" w14:textId="77777777" w:rsidR="003935E1" w:rsidRPr="002C5DD3" w:rsidRDefault="003935E1" w:rsidP="007F477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0954BA2B" w14:textId="77777777" w:rsidR="003935E1" w:rsidRPr="002C5DD3" w:rsidRDefault="003935E1" w:rsidP="007F477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51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1276AAE3" w14:textId="77777777" w:rsidR="003935E1" w:rsidRPr="002C5DD3" w:rsidRDefault="003935E1" w:rsidP="007F477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6D8680D5" w14:textId="77777777" w:rsidR="003935E1" w:rsidRPr="002C5DD3" w:rsidRDefault="003935E1" w:rsidP="007F477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5C095853" w14:textId="77777777" w:rsidR="003935E1" w:rsidRPr="002C5DD3" w:rsidRDefault="003935E1" w:rsidP="007F477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6D8E462F" w14:textId="77777777" w:rsidR="003935E1" w:rsidRPr="002C5DD3" w:rsidRDefault="003935E1" w:rsidP="007F477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062777B5" w14:textId="77777777" w:rsidR="003935E1" w:rsidRPr="002C5DD3" w:rsidRDefault="003935E1" w:rsidP="007F477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33280D55" w14:textId="77777777" w:rsidR="003935E1" w:rsidRPr="002C5DD3" w:rsidRDefault="003935E1" w:rsidP="007F477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229440A9" w14:textId="77777777" w:rsidR="003935E1" w:rsidRPr="002C5DD3" w:rsidRDefault="003935E1" w:rsidP="007F477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2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2C815183" w14:textId="77777777" w:rsidR="003935E1" w:rsidRPr="002C5DD3" w:rsidRDefault="003935E1" w:rsidP="007F477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7820D851" w14:textId="77777777" w:rsidR="003935E1" w:rsidRPr="002C5DD3" w:rsidRDefault="003935E1" w:rsidP="007F477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2C5D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663352D2" w14:textId="77777777" w:rsidR="003935E1" w:rsidRPr="002C5DD3" w:rsidRDefault="003935E1" w:rsidP="003935E1">
      <w:pPr>
        <w:spacing w:after="0" w:line="480" w:lineRule="auto"/>
        <w:jc w:val="both"/>
        <w:rPr>
          <w:rFonts w:ascii="Arial" w:hAnsi="Arial" w:cs="Arial"/>
        </w:rPr>
      </w:pPr>
      <w:r w:rsidRPr="002C5DD3">
        <w:rPr>
          <w:rFonts w:ascii="Arial" w:hAnsi="Arial" w:cs="Arial"/>
        </w:rPr>
        <w:t>Blue boxes indicate that participants with immunocompromising conditions were allowed; Pink boxes indicate that participants with immunocompromising conditions were excluded.</w:t>
      </w:r>
      <w:r>
        <w:rPr>
          <w:rFonts w:ascii="Arial" w:hAnsi="Arial" w:cs="Arial"/>
        </w:rPr>
        <w:t xml:space="preserve"> References are included in the supplementary material. </w:t>
      </w:r>
    </w:p>
    <w:p w14:paraId="59FD3A06" w14:textId="77777777" w:rsidR="003935E1" w:rsidRPr="002C5DD3" w:rsidRDefault="003935E1" w:rsidP="003935E1">
      <w:pPr>
        <w:spacing w:after="0" w:line="480" w:lineRule="auto"/>
        <w:jc w:val="both"/>
        <w:rPr>
          <w:rFonts w:ascii="Arial" w:hAnsi="Arial" w:cs="Arial"/>
        </w:rPr>
      </w:pPr>
      <w:r w:rsidRPr="002C5DD3">
        <w:rPr>
          <w:rFonts w:ascii="Arial" w:hAnsi="Arial" w:cs="Arial"/>
          <w:vertAlign w:val="superscript"/>
        </w:rPr>
        <w:t xml:space="preserve">A </w:t>
      </w:r>
      <w:r w:rsidRPr="002C5DD3">
        <w:rPr>
          <w:rFonts w:ascii="Arial" w:hAnsi="Arial" w:cs="Arial"/>
        </w:rPr>
        <w:t>Secondary analysis of Hall, et al</w:t>
      </w:r>
      <w:r>
        <w:rPr>
          <w:rFonts w:ascii="Arial" w:hAnsi="Arial" w:cs="Arial"/>
        </w:rPr>
        <w:t>.</w:t>
      </w:r>
    </w:p>
    <w:p w14:paraId="62A7DC0F" w14:textId="77777777" w:rsidR="003935E1" w:rsidRPr="002C5DD3" w:rsidRDefault="003935E1" w:rsidP="003935E1">
      <w:pPr>
        <w:spacing w:after="0" w:line="480" w:lineRule="auto"/>
        <w:jc w:val="both"/>
        <w:rPr>
          <w:rFonts w:ascii="Arial" w:hAnsi="Arial" w:cs="Arial"/>
        </w:rPr>
      </w:pPr>
      <w:r w:rsidRPr="002C5DD3">
        <w:rPr>
          <w:rFonts w:ascii="Arial" w:hAnsi="Arial" w:cs="Arial"/>
          <w:vertAlign w:val="superscript"/>
        </w:rPr>
        <w:t xml:space="preserve">B </w:t>
      </w:r>
      <w:r w:rsidRPr="002C5DD3">
        <w:rPr>
          <w:rFonts w:ascii="Arial" w:hAnsi="Arial" w:cs="Arial"/>
        </w:rPr>
        <w:t>Standard deviation of the age is given</w:t>
      </w:r>
    </w:p>
    <w:p w14:paraId="5CB20A28" w14:textId="77777777" w:rsidR="003935E1" w:rsidRPr="002C5DD3" w:rsidRDefault="003935E1" w:rsidP="003935E1">
      <w:pPr>
        <w:spacing w:after="0" w:line="480" w:lineRule="auto"/>
        <w:jc w:val="both"/>
        <w:rPr>
          <w:rFonts w:ascii="Arial" w:hAnsi="Arial" w:cs="Arial"/>
        </w:rPr>
      </w:pPr>
      <w:r w:rsidRPr="002C5DD3">
        <w:rPr>
          <w:rFonts w:ascii="Arial" w:hAnsi="Arial" w:cs="Arial"/>
          <w:vertAlign w:val="superscript"/>
        </w:rPr>
        <w:t xml:space="preserve">C </w:t>
      </w:r>
      <w:r w:rsidRPr="002C5DD3">
        <w:rPr>
          <w:rFonts w:ascii="Arial" w:hAnsi="Arial" w:cs="Arial"/>
        </w:rPr>
        <w:t xml:space="preserve">Moderate immunosuppression: solid tumor chemotherapy, cancer survivor, rheumatoid arthritis, multiple sclerosis, Down Syndrome </w:t>
      </w:r>
    </w:p>
    <w:p w14:paraId="353C9126" w14:textId="77777777" w:rsidR="003935E1" w:rsidRPr="002C5DD3" w:rsidRDefault="003935E1" w:rsidP="003935E1">
      <w:pPr>
        <w:spacing w:after="0" w:line="480" w:lineRule="auto"/>
        <w:jc w:val="both"/>
        <w:rPr>
          <w:rFonts w:ascii="Arial" w:hAnsi="Arial" w:cs="Arial"/>
        </w:rPr>
      </w:pPr>
      <w:r w:rsidRPr="002C5DD3">
        <w:rPr>
          <w:rFonts w:ascii="Arial" w:hAnsi="Arial" w:cs="Arial"/>
          <w:vertAlign w:val="superscript"/>
        </w:rPr>
        <w:t xml:space="preserve">D </w:t>
      </w:r>
      <w:r w:rsidRPr="002C5DD3">
        <w:rPr>
          <w:rFonts w:ascii="Arial" w:hAnsi="Arial" w:cs="Arial"/>
        </w:rPr>
        <w:t xml:space="preserve">Severe immunosuppression: transplantation, hematologic malignancy chemotherapy, uncontrolled HIV infection, primary immunodeficiency </w:t>
      </w:r>
    </w:p>
    <w:p w14:paraId="4E8E0679" w14:textId="77777777" w:rsidR="00FF04EE" w:rsidRDefault="00FF04EE">
      <w:pPr>
        <w:rPr>
          <w:b/>
          <w:bCs/>
          <w:sz w:val="24"/>
          <w:szCs w:val="24"/>
        </w:rPr>
        <w:sectPr w:rsidR="00FF04EE" w:rsidSect="00D20811">
          <w:footerReference w:type="default" r:id="rId11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54101C9" w14:textId="05D50270" w:rsidR="008F3719" w:rsidRDefault="0045017F" w:rsidP="00B44995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Additional Su</w:t>
      </w:r>
      <w:r w:rsidR="008F3719">
        <w:rPr>
          <w:b/>
          <w:bCs/>
          <w:sz w:val="24"/>
          <w:szCs w:val="24"/>
        </w:rPr>
        <w:t>pportive Literature</w:t>
      </w:r>
    </w:p>
    <w:p w14:paraId="637BD016" w14:textId="4AE09DBD" w:rsidR="00104D5A" w:rsidRPr="00683EC6" w:rsidRDefault="00104D5A" w:rsidP="00B44995">
      <w:pPr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General Literature</w:t>
      </w:r>
    </w:p>
    <w:p w14:paraId="7DE3C875" w14:textId="1329B9EA" w:rsidR="00351CB7" w:rsidRPr="00351CB7" w:rsidRDefault="00351CB7" w:rsidP="00351CB7">
      <w:pPr>
        <w:pStyle w:val="ListParagraph"/>
        <w:numPr>
          <w:ilvl w:val="0"/>
          <w:numId w:val="16"/>
        </w:numPr>
        <w:rPr>
          <w:sz w:val="24"/>
          <w:szCs w:val="24"/>
        </w:rPr>
      </w:pPr>
      <w:r w:rsidRPr="00351CB7">
        <w:rPr>
          <w:sz w:val="24"/>
          <w:szCs w:val="24"/>
        </w:rPr>
        <w:t xml:space="preserve">Shields AM, Burns SO, </w:t>
      </w:r>
      <w:proofErr w:type="spellStart"/>
      <w:r w:rsidRPr="00351CB7">
        <w:rPr>
          <w:sz w:val="24"/>
          <w:szCs w:val="24"/>
        </w:rPr>
        <w:t>Savic</w:t>
      </w:r>
      <w:proofErr w:type="spellEnd"/>
      <w:r w:rsidRPr="00351CB7">
        <w:rPr>
          <w:sz w:val="24"/>
          <w:szCs w:val="24"/>
        </w:rPr>
        <w:t xml:space="preserve"> S, Richter AG. COVID-19 in patients with primary and secondary immunodeficiency: The United Kingdom experience. The Journal of allergy and clinical immunology 2021; 147(3): 870-</w:t>
      </w:r>
      <w:proofErr w:type="gramStart"/>
      <w:r w:rsidRPr="00351CB7">
        <w:rPr>
          <w:sz w:val="24"/>
          <w:szCs w:val="24"/>
        </w:rPr>
        <w:t>5.e</w:t>
      </w:r>
      <w:proofErr w:type="gramEnd"/>
      <w:r w:rsidRPr="00351CB7">
        <w:rPr>
          <w:sz w:val="24"/>
          <w:szCs w:val="24"/>
        </w:rPr>
        <w:t>1.</w:t>
      </w:r>
    </w:p>
    <w:p w14:paraId="268E19EE" w14:textId="39BAD66B" w:rsidR="00351CB7" w:rsidRPr="00351CB7" w:rsidRDefault="00351CB7" w:rsidP="00351CB7">
      <w:pPr>
        <w:pStyle w:val="ListParagraph"/>
        <w:numPr>
          <w:ilvl w:val="0"/>
          <w:numId w:val="16"/>
        </w:numPr>
        <w:rPr>
          <w:sz w:val="24"/>
          <w:szCs w:val="24"/>
        </w:rPr>
      </w:pPr>
      <w:proofErr w:type="spellStart"/>
      <w:r w:rsidRPr="00351CB7">
        <w:rPr>
          <w:sz w:val="24"/>
          <w:szCs w:val="24"/>
        </w:rPr>
        <w:t>Bahremand</w:t>
      </w:r>
      <w:proofErr w:type="spellEnd"/>
      <w:r w:rsidRPr="00351CB7">
        <w:rPr>
          <w:sz w:val="24"/>
          <w:szCs w:val="24"/>
        </w:rPr>
        <w:t xml:space="preserve"> T, Yao JA, Mill C, </w:t>
      </w:r>
      <w:proofErr w:type="spellStart"/>
      <w:r w:rsidRPr="00351CB7">
        <w:rPr>
          <w:sz w:val="24"/>
          <w:szCs w:val="24"/>
        </w:rPr>
        <w:t>Piszczek</w:t>
      </w:r>
      <w:proofErr w:type="spellEnd"/>
      <w:r w:rsidRPr="00351CB7">
        <w:rPr>
          <w:sz w:val="24"/>
          <w:szCs w:val="24"/>
        </w:rPr>
        <w:t xml:space="preserve"> J, Grant JM, </w:t>
      </w:r>
      <w:proofErr w:type="spellStart"/>
      <w:r w:rsidRPr="00351CB7">
        <w:rPr>
          <w:sz w:val="24"/>
          <w:szCs w:val="24"/>
        </w:rPr>
        <w:t>Smolina</w:t>
      </w:r>
      <w:proofErr w:type="spellEnd"/>
      <w:r w:rsidRPr="00351CB7">
        <w:rPr>
          <w:sz w:val="24"/>
          <w:szCs w:val="24"/>
        </w:rPr>
        <w:t xml:space="preserve"> K. COVID-19 </w:t>
      </w:r>
      <w:proofErr w:type="spellStart"/>
      <w:r w:rsidRPr="00351CB7">
        <w:rPr>
          <w:sz w:val="24"/>
          <w:szCs w:val="24"/>
        </w:rPr>
        <w:t>hospitalisations</w:t>
      </w:r>
      <w:proofErr w:type="spellEnd"/>
      <w:r w:rsidRPr="00351CB7">
        <w:rPr>
          <w:sz w:val="24"/>
          <w:szCs w:val="24"/>
        </w:rPr>
        <w:t xml:space="preserve"> in immunocompromised individuals in the Omicron era: a population-based observational study using surveillance data in British Columbia, Canada. Lancet Reg Health Am 2023; 20: 100461.</w:t>
      </w:r>
    </w:p>
    <w:p w14:paraId="348588D1" w14:textId="40C37C84" w:rsidR="00351CB7" w:rsidRPr="00351CB7" w:rsidRDefault="00351CB7" w:rsidP="00351CB7">
      <w:pPr>
        <w:pStyle w:val="ListParagraph"/>
        <w:numPr>
          <w:ilvl w:val="0"/>
          <w:numId w:val="16"/>
        </w:numPr>
        <w:rPr>
          <w:sz w:val="24"/>
          <w:szCs w:val="24"/>
        </w:rPr>
      </w:pPr>
      <w:r w:rsidRPr="00351CB7">
        <w:rPr>
          <w:sz w:val="24"/>
          <w:szCs w:val="24"/>
        </w:rPr>
        <w:t xml:space="preserve">Belsky JA, Tullius BP, Lamb MG, Sayegh R, Stanek JR, </w:t>
      </w:r>
      <w:proofErr w:type="spellStart"/>
      <w:r w:rsidRPr="00351CB7">
        <w:rPr>
          <w:sz w:val="24"/>
          <w:szCs w:val="24"/>
        </w:rPr>
        <w:t>Auletta</w:t>
      </w:r>
      <w:proofErr w:type="spellEnd"/>
      <w:r w:rsidRPr="00351CB7">
        <w:rPr>
          <w:sz w:val="24"/>
          <w:szCs w:val="24"/>
        </w:rPr>
        <w:t xml:space="preserve"> JJ. COVID-19 in immunocompromised patients: A systematic review of cancer, hematopoietic </w:t>
      </w:r>
      <w:proofErr w:type="gramStart"/>
      <w:r w:rsidRPr="00351CB7">
        <w:rPr>
          <w:sz w:val="24"/>
          <w:szCs w:val="24"/>
        </w:rPr>
        <w:t>cell</w:t>
      </w:r>
      <w:proofErr w:type="gramEnd"/>
      <w:r w:rsidRPr="00351CB7">
        <w:rPr>
          <w:sz w:val="24"/>
          <w:szCs w:val="24"/>
        </w:rPr>
        <w:t xml:space="preserve"> and solid organ transplant patients. J Infect 2021; 82(3): 329-38.</w:t>
      </w:r>
    </w:p>
    <w:p w14:paraId="51D7C362" w14:textId="1BAF39D9" w:rsidR="00351CB7" w:rsidRPr="00351CB7" w:rsidRDefault="00351CB7" w:rsidP="00351CB7">
      <w:pPr>
        <w:pStyle w:val="ListParagraph"/>
        <w:numPr>
          <w:ilvl w:val="0"/>
          <w:numId w:val="16"/>
        </w:numPr>
        <w:rPr>
          <w:sz w:val="24"/>
          <w:szCs w:val="24"/>
        </w:rPr>
      </w:pPr>
      <w:proofErr w:type="spellStart"/>
      <w:r w:rsidRPr="00351CB7">
        <w:rPr>
          <w:sz w:val="24"/>
          <w:szCs w:val="24"/>
        </w:rPr>
        <w:t>Finckh</w:t>
      </w:r>
      <w:proofErr w:type="spellEnd"/>
      <w:r w:rsidRPr="00351CB7">
        <w:rPr>
          <w:sz w:val="24"/>
          <w:szCs w:val="24"/>
        </w:rPr>
        <w:t xml:space="preserve"> A, </w:t>
      </w:r>
      <w:proofErr w:type="spellStart"/>
      <w:r w:rsidRPr="00351CB7">
        <w:rPr>
          <w:sz w:val="24"/>
          <w:szCs w:val="24"/>
        </w:rPr>
        <w:t>Ciurea</w:t>
      </w:r>
      <w:proofErr w:type="spellEnd"/>
      <w:r w:rsidRPr="00351CB7">
        <w:rPr>
          <w:sz w:val="24"/>
          <w:szCs w:val="24"/>
        </w:rPr>
        <w:t xml:space="preserve"> A, </w:t>
      </w:r>
      <w:proofErr w:type="spellStart"/>
      <w:r w:rsidRPr="00351CB7">
        <w:rPr>
          <w:sz w:val="24"/>
          <w:szCs w:val="24"/>
        </w:rPr>
        <w:t>Raptis</w:t>
      </w:r>
      <w:proofErr w:type="spellEnd"/>
      <w:r w:rsidRPr="00351CB7">
        <w:rPr>
          <w:sz w:val="24"/>
          <w:szCs w:val="24"/>
        </w:rPr>
        <w:t xml:space="preserve"> CE, </w:t>
      </w:r>
      <w:proofErr w:type="spellStart"/>
      <w:r w:rsidRPr="00351CB7">
        <w:rPr>
          <w:sz w:val="24"/>
          <w:szCs w:val="24"/>
        </w:rPr>
        <w:t>Rubbert</w:t>
      </w:r>
      <w:proofErr w:type="spellEnd"/>
      <w:r w:rsidRPr="00351CB7">
        <w:rPr>
          <w:sz w:val="24"/>
          <w:szCs w:val="24"/>
        </w:rPr>
        <w:t xml:space="preserve">-Roth A. Susceptibility to COVID-19 and Immunologic Response to Vaccination in Patients </w:t>
      </w:r>
      <w:proofErr w:type="gramStart"/>
      <w:r w:rsidRPr="00351CB7">
        <w:rPr>
          <w:sz w:val="24"/>
          <w:szCs w:val="24"/>
        </w:rPr>
        <w:t>With</w:t>
      </w:r>
      <w:proofErr w:type="gramEnd"/>
      <w:r w:rsidRPr="00351CB7">
        <w:rPr>
          <w:sz w:val="24"/>
          <w:szCs w:val="24"/>
        </w:rPr>
        <w:t xml:space="preserve"> Immune-Mediated Inflammatory Diseases. The Journal of Infectious Diseases 2023; 228(Supplement_1): S13-S23.</w:t>
      </w:r>
    </w:p>
    <w:p w14:paraId="48585FF7" w14:textId="6D5383B2" w:rsidR="00351CB7" w:rsidRDefault="00351CB7" w:rsidP="00351CB7">
      <w:pPr>
        <w:pStyle w:val="ListParagraph"/>
        <w:numPr>
          <w:ilvl w:val="0"/>
          <w:numId w:val="16"/>
        </w:numPr>
        <w:rPr>
          <w:sz w:val="24"/>
          <w:szCs w:val="24"/>
        </w:rPr>
      </w:pPr>
      <w:r w:rsidRPr="00351CB7">
        <w:rPr>
          <w:sz w:val="24"/>
          <w:szCs w:val="24"/>
        </w:rPr>
        <w:t>Subramanian V. Susceptibility to SARS-CoV-2 Infection and Immune Responses to COVID-19 Vaccination Among Recipients of Solid Organ Transplants. J Infect Dis 2023; 228(Suppl 1): S34-s45.Mushtaq MU, Shahzad M, Chaudhary SG, et al. Impact of SARS-CoV-2 in Hematopoietic Stem Cell Transplantation and Chimeric Antigen Receptor T Cell Therapy Recipients. Transplantation and Cellular Therapy 2021; 27(9): 796.e1</w:t>
      </w:r>
      <w:proofErr w:type="gramStart"/>
      <w:r w:rsidRPr="00351CB7">
        <w:rPr>
          <w:sz w:val="24"/>
          <w:szCs w:val="24"/>
        </w:rPr>
        <w:t>-.e</w:t>
      </w:r>
      <w:proofErr w:type="gramEnd"/>
      <w:r w:rsidRPr="00351CB7">
        <w:rPr>
          <w:sz w:val="24"/>
          <w:szCs w:val="24"/>
        </w:rPr>
        <w:t>7.</w:t>
      </w:r>
    </w:p>
    <w:p w14:paraId="39212296" w14:textId="52D70C2F" w:rsidR="00793BDD" w:rsidRPr="00351CB7" w:rsidRDefault="00793BDD" w:rsidP="00351CB7">
      <w:pPr>
        <w:pStyle w:val="ListParagraph"/>
        <w:numPr>
          <w:ilvl w:val="0"/>
          <w:numId w:val="16"/>
        </w:numPr>
        <w:rPr>
          <w:sz w:val="24"/>
          <w:szCs w:val="24"/>
        </w:rPr>
      </w:pPr>
      <w:r w:rsidRPr="00793BDD">
        <w:rPr>
          <w:sz w:val="24"/>
          <w:szCs w:val="24"/>
        </w:rPr>
        <w:t>Mushtaq MU, Shahzad M, Chaudhary SG, et al. Impact of SARS-CoV-2 in Hematopoietic Stem Cell Transplantation and Chimeric Antigen Receptor T Cell Therapy Recipients. Transplantation and Cellular Therapy 2021; 27(9): 796.e1</w:t>
      </w:r>
      <w:proofErr w:type="gramStart"/>
      <w:r w:rsidRPr="00793BDD">
        <w:rPr>
          <w:sz w:val="24"/>
          <w:szCs w:val="24"/>
        </w:rPr>
        <w:t>-.e</w:t>
      </w:r>
      <w:proofErr w:type="gramEnd"/>
      <w:r w:rsidRPr="00793BDD">
        <w:rPr>
          <w:sz w:val="24"/>
          <w:szCs w:val="24"/>
        </w:rPr>
        <w:t>7.</w:t>
      </w:r>
    </w:p>
    <w:p w14:paraId="5031AB99" w14:textId="469830C9" w:rsidR="00351CB7" w:rsidRPr="00351CB7" w:rsidRDefault="00351CB7" w:rsidP="00351CB7">
      <w:pPr>
        <w:pStyle w:val="ListParagraph"/>
        <w:numPr>
          <w:ilvl w:val="0"/>
          <w:numId w:val="16"/>
        </w:numPr>
        <w:rPr>
          <w:sz w:val="24"/>
          <w:szCs w:val="24"/>
        </w:rPr>
      </w:pPr>
      <w:proofErr w:type="spellStart"/>
      <w:r w:rsidRPr="00351CB7">
        <w:rPr>
          <w:sz w:val="24"/>
          <w:szCs w:val="24"/>
        </w:rPr>
        <w:t>Descotes</w:t>
      </w:r>
      <w:proofErr w:type="spellEnd"/>
      <w:r w:rsidRPr="00351CB7">
        <w:rPr>
          <w:sz w:val="24"/>
          <w:szCs w:val="24"/>
        </w:rPr>
        <w:t xml:space="preserve"> J. Immunotoxicity of monoclonal antibodies. </w:t>
      </w:r>
      <w:proofErr w:type="spellStart"/>
      <w:r w:rsidRPr="00351CB7">
        <w:rPr>
          <w:sz w:val="24"/>
          <w:szCs w:val="24"/>
        </w:rPr>
        <w:t>MAbs</w:t>
      </w:r>
      <w:proofErr w:type="spellEnd"/>
      <w:r w:rsidRPr="00351CB7">
        <w:rPr>
          <w:sz w:val="24"/>
          <w:szCs w:val="24"/>
        </w:rPr>
        <w:t xml:space="preserve"> 2009; 1(2): 104-11.</w:t>
      </w:r>
    </w:p>
    <w:p w14:paraId="6F49F566" w14:textId="54630B2E" w:rsidR="00351CB7" w:rsidRPr="00351CB7" w:rsidRDefault="00351CB7" w:rsidP="00351CB7">
      <w:pPr>
        <w:pStyle w:val="ListParagraph"/>
        <w:numPr>
          <w:ilvl w:val="0"/>
          <w:numId w:val="16"/>
        </w:numPr>
        <w:rPr>
          <w:sz w:val="24"/>
          <w:szCs w:val="24"/>
        </w:rPr>
      </w:pPr>
      <w:r w:rsidRPr="00351CB7">
        <w:rPr>
          <w:sz w:val="24"/>
          <w:szCs w:val="24"/>
        </w:rPr>
        <w:t xml:space="preserve">Caldera F, Mercer M, Samson SI, Pitt JM, </w:t>
      </w:r>
      <w:proofErr w:type="spellStart"/>
      <w:r w:rsidRPr="00351CB7">
        <w:rPr>
          <w:sz w:val="24"/>
          <w:szCs w:val="24"/>
        </w:rPr>
        <w:t>Hayney</w:t>
      </w:r>
      <w:proofErr w:type="spellEnd"/>
      <w:r w:rsidRPr="00351CB7">
        <w:rPr>
          <w:sz w:val="24"/>
          <w:szCs w:val="24"/>
        </w:rPr>
        <w:t xml:space="preserve"> MS. Influenza vaccination in immunocompromised populations: Strategies to improve immunogenicity. Vaccine 2021; 39 Suppl 1: A15-a23.</w:t>
      </w:r>
    </w:p>
    <w:p w14:paraId="09CAD910" w14:textId="0944A377" w:rsidR="00351CB7" w:rsidRPr="00351CB7" w:rsidRDefault="00351CB7" w:rsidP="00351CB7">
      <w:pPr>
        <w:pStyle w:val="ListParagraph"/>
        <w:numPr>
          <w:ilvl w:val="0"/>
          <w:numId w:val="16"/>
        </w:numPr>
        <w:rPr>
          <w:sz w:val="24"/>
          <w:szCs w:val="24"/>
        </w:rPr>
      </w:pPr>
      <w:proofErr w:type="spellStart"/>
      <w:r w:rsidRPr="00351CB7">
        <w:rPr>
          <w:sz w:val="24"/>
          <w:szCs w:val="24"/>
        </w:rPr>
        <w:t>Hegazy</w:t>
      </w:r>
      <w:proofErr w:type="spellEnd"/>
      <w:r w:rsidRPr="00351CB7">
        <w:rPr>
          <w:sz w:val="24"/>
          <w:szCs w:val="24"/>
        </w:rPr>
        <w:t xml:space="preserve"> AN, </w:t>
      </w:r>
      <w:proofErr w:type="spellStart"/>
      <w:r w:rsidRPr="00351CB7">
        <w:rPr>
          <w:sz w:val="24"/>
          <w:szCs w:val="24"/>
        </w:rPr>
        <w:t>Krönke</w:t>
      </w:r>
      <w:proofErr w:type="spellEnd"/>
      <w:r w:rsidRPr="00351CB7">
        <w:rPr>
          <w:sz w:val="24"/>
          <w:szCs w:val="24"/>
        </w:rPr>
        <w:t xml:space="preserve"> J, </w:t>
      </w:r>
      <w:proofErr w:type="spellStart"/>
      <w:r w:rsidRPr="00351CB7">
        <w:rPr>
          <w:sz w:val="24"/>
          <w:szCs w:val="24"/>
        </w:rPr>
        <w:t>Angermair</w:t>
      </w:r>
      <w:proofErr w:type="spellEnd"/>
      <w:r w:rsidRPr="00351CB7">
        <w:rPr>
          <w:sz w:val="24"/>
          <w:szCs w:val="24"/>
        </w:rPr>
        <w:t xml:space="preserve"> S, et al. Anti-SARS-CoV2 antibody-mediated cytokine release syndrome in a patient with acute promyelocytic leukemia. BMC Infectious Diseases 2022; 22(1): 537.</w:t>
      </w:r>
    </w:p>
    <w:p w14:paraId="539CF571" w14:textId="02D42898" w:rsidR="00351CB7" w:rsidRPr="00351CB7" w:rsidRDefault="00351CB7" w:rsidP="00351CB7">
      <w:pPr>
        <w:pStyle w:val="ListParagraph"/>
        <w:numPr>
          <w:ilvl w:val="0"/>
          <w:numId w:val="16"/>
        </w:numPr>
        <w:rPr>
          <w:sz w:val="24"/>
          <w:szCs w:val="24"/>
        </w:rPr>
      </w:pPr>
      <w:proofErr w:type="spellStart"/>
      <w:r w:rsidRPr="00351CB7">
        <w:rPr>
          <w:sz w:val="24"/>
          <w:szCs w:val="24"/>
        </w:rPr>
        <w:t>Bartoletti</w:t>
      </w:r>
      <w:proofErr w:type="spellEnd"/>
      <w:r w:rsidRPr="00351CB7">
        <w:rPr>
          <w:sz w:val="24"/>
          <w:szCs w:val="24"/>
        </w:rPr>
        <w:t xml:space="preserve"> M, </w:t>
      </w:r>
      <w:proofErr w:type="spellStart"/>
      <w:r w:rsidRPr="00351CB7">
        <w:rPr>
          <w:sz w:val="24"/>
          <w:szCs w:val="24"/>
        </w:rPr>
        <w:t>Azap</w:t>
      </w:r>
      <w:proofErr w:type="spellEnd"/>
      <w:r w:rsidRPr="00351CB7">
        <w:rPr>
          <w:sz w:val="24"/>
          <w:szCs w:val="24"/>
        </w:rPr>
        <w:t xml:space="preserve"> O, Barac A, et al. European society of clinical microbiology and infectious diseases guidelines for coronavirus disease 2019: an update on treatment of patients with mild/moderate disease. Clin </w:t>
      </w:r>
      <w:proofErr w:type="spellStart"/>
      <w:r w:rsidRPr="00351CB7">
        <w:rPr>
          <w:sz w:val="24"/>
          <w:szCs w:val="24"/>
        </w:rPr>
        <w:t>Microbiol</w:t>
      </w:r>
      <w:proofErr w:type="spellEnd"/>
      <w:r w:rsidRPr="00351CB7">
        <w:rPr>
          <w:sz w:val="24"/>
          <w:szCs w:val="24"/>
        </w:rPr>
        <w:t xml:space="preserve"> Infect 2022; 28(12): 1578-90.</w:t>
      </w:r>
    </w:p>
    <w:p w14:paraId="132E452E" w14:textId="7395F2FA" w:rsidR="00351CB7" w:rsidRPr="00DD6FC3" w:rsidRDefault="00351CB7" w:rsidP="00DD6FC3">
      <w:pPr>
        <w:pStyle w:val="ListParagraph"/>
        <w:numPr>
          <w:ilvl w:val="0"/>
          <w:numId w:val="16"/>
        </w:numPr>
        <w:rPr>
          <w:sz w:val="24"/>
          <w:szCs w:val="24"/>
        </w:rPr>
      </w:pPr>
      <w:proofErr w:type="spellStart"/>
      <w:r w:rsidRPr="00351CB7">
        <w:rPr>
          <w:sz w:val="24"/>
          <w:szCs w:val="24"/>
        </w:rPr>
        <w:t>Cornberg</w:t>
      </w:r>
      <w:proofErr w:type="spellEnd"/>
      <w:r w:rsidRPr="00351CB7">
        <w:rPr>
          <w:sz w:val="24"/>
          <w:szCs w:val="24"/>
        </w:rPr>
        <w:t xml:space="preserve"> M, Buti M, Eberhardt CS, </w:t>
      </w:r>
      <w:proofErr w:type="spellStart"/>
      <w:r w:rsidRPr="00351CB7">
        <w:rPr>
          <w:sz w:val="24"/>
          <w:szCs w:val="24"/>
        </w:rPr>
        <w:t>Grossi</w:t>
      </w:r>
      <w:proofErr w:type="spellEnd"/>
      <w:r w:rsidRPr="00351CB7">
        <w:rPr>
          <w:sz w:val="24"/>
          <w:szCs w:val="24"/>
        </w:rPr>
        <w:t xml:space="preserve"> PA, </w:t>
      </w:r>
      <w:proofErr w:type="spellStart"/>
      <w:r w:rsidRPr="00351CB7">
        <w:rPr>
          <w:sz w:val="24"/>
          <w:szCs w:val="24"/>
        </w:rPr>
        <w:t>Shouval</w:t>
      </w:r>
      <w:proofErr w:type="spellEnd"/>
      <w:r w:rsidRPr="00351CB7">
        <w:rPr>
          <w:sz w:val="24"/>
          <w:szCs w:val="24"/>
        </w:rPr>
        <w:t xml:space="preserve"> D. EASL position paper on the use of COVID-19 vaccines in patients with chronic liver diseases, hepatobiliary </w:t>
      </w:r>
      <w:proofErr w:type="gramStart"/>
      <w:r w:rsidRPr="00351CB7">
        <w:rPr>
          <w:sz w:val="24"/>
          <w:szCs w:val="24"/>
        </w:rPr>
        <w:t>cancer</w:t>
      </w:r>
      <w:proofErr w:type="gramEnd"/>
      <w:r w:rsidRPr="00351CB7">
        <w:rPr>
          <w:sz w:val="24"/>
          <w:szCs w:val="24"/>
        </w:rPr>
        <w:t xml:space="preserve"> and liver transplant recipients. J Hepatol 2021; 74(4): 944-51.</w:t>
      </w:r>
    </w:p>
    <w:p w14:paraId="4DC678D9" w14:textId="115E9985" w:rsidR="003A622F" w:rsidRDefault="00351CB7" w:rsidP="00713262">
      <w:pPr>
        <w:pStyle w:val="ListParagraph"/>
        <w:numPr>
          <w:ilvl w:val="0"/>
          <w:numId w:val="16"/>
        </w:numPr>
        <w:rPr>
          <w:sz w:val="24"/>
          <w:szCs w:val="24"/>
        </w:rPr>
      </w:pPr>
      <w:r w:rsidRPr="00351CB7">
        <w:rPr>
          <w:sz w:val="24"/>
          <w:szCs w:val="24"/>
        </w:rPr>
        <w:lastRenderedPageBreak/>
        <w:t xml:space="preserve">Elias KM, Khan SR, Stadler E, et al. Viral clearance as a surrogate of clinical efficacy for COVID-19 therapies in outpatients: A systematic review and meta-analysis. </w:t>
      </w:r>
      <w:proofErr w:type="spellStart"/>
      <w:r w:rsidRPr="00351CB7">
        <w:rPr>
          <w:sz w:val="24"/>
          <w:szCs w:val="24"/>
        </w:rPr>
        <w:t>medRxiv</w:t>
      </w:r>
      <w:proofErr w:type="spellEnd"/>
      <w:r w:rsidRPr="00351CB7">
        <w:rPr>
          <w:sz w:val="24"/>
          <w:szCs w:val="24"/>
        </w:rPr>
        <w:t xml:space="preserve"> 2023: 2023.06.18.23291566.</w:t>
      </w:r>
    </w:p>
    <w:p w14:paraId="368CB49C" w14:textId="4DFB8E89" w:rsidR="007808AD" w:rsidRDefault="007808AD" w:rsidP="007808AD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14:ligatures w14:val="standardContextual"/>
        </w:rPr>
      </w:pPr>
      <w:r w:rsidRPr="007808AD">
        <w:rPr>
          <w:rFonts w:ascii="Calibri" w:hAnsi="Calibri" w:cs="Calibri"/>
          <w14:ligatures w14:val="standardContextual"/>
        </w:rPr>
        <w:t xml:space="preserve">Chen P, Bergman P, </w:t>
      </w:r>
      <w:proofErr w:type="spellStart"/>
      <w:r w:rsidRPr="007808AD">
        <w:rPr>
          <w:rFonts w:ascii="Calibri" w:hAnsi="Calibri" w:cs="Calibri"/>
          <w14:ligatures w14:val="standardContextual"/>
        </w:rPr>
        <w:t>Blennow</w:t>
      </w:r>
      <w:proofErr w:type="spellEnd"/>
      <w:r w:rsidRPr="007808AD">
        <w:rPr>
          <w:rFonts w:ascii="Calibri" w:hAnsi="Calibri" w:cs="Calibri"/>
          <w14:ligatures w14:val="standardContextual"/>
        </w:rPr>
        <w:t xml:space="preserve"> O, et al. Real-world assessment of immunogenicity in immunocompromised individuals following SARS-CoV-2 mRNA vaccination: a one-year follow-up of the prospective clinical trial COVAXID. </w:t>
      </w:r>
      <w:proofErr w:type="spellStart"/>
      <w:r w:rsidRPr="007808AD">
        <w:rPr>
          <w:rFonts w:ascii="Calibri" w:hAnsi="Calibri" w:cs="Calibri"/>
          <w14:ligatures w14:val="standardContextual"/>
        </w:rPr>
        <w:t>EBioMedicine</w:t>
      </w:r>
      <w:proofErr w:type="spellEnd"/>
      <w:r w:rsidRPr="007808AD">
        <w:rPr>
          <w:rFonts w:ascii="Calibri" w:hAnsi="Calibri" w:cs="Calibri"/>
          <w14:ligatures w14:val="standardContextual"/>
        </w:rPr>
        <w:t xml:space="preserve"> </w:t>
      </w:r>
      <w:r w:rsidRPr="007808AD">
        <w:rPr>
          <w:rFonts w:ascii="Calibri" w:hAnsi="Calibri" w:cs="Calibri"/>
          <w:b/>
          <w:bCs/>
          <w14:ligatures w14:val="standardContextual"/>
        </w:rPr>
        <w:t>2023</w:t>
      </w:r>
      <w:r w:rsidRPr="007808AD">
        <w:rPr>
          <w:rFonts w:ascii="Calibri" w:hAnsi="Calibri" w:cs="Calibri"/>
          <w14:ligatures w14:val="standardContextual"/>
        </w:rPr>
        <w:t>; 94: 104700.</w:t>
      </w:r>
    </w:p>
    <w:p w14:paraId="71344FB3" w14:textId="42F2FCC2" w:rsidR="00AE5492" w:rsidRDefault="00AE5492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14:ligatures w14:val="standardContextual"/>
        </w:rPr>
      </w:pPr>
      <w:r w:rsidRPr="00AE5492">
        <w:rPr>
          <w:rFonts w:ascii="Calibri" w:hAnsi="Calibri" w:cs="Calibri"/>
          <w14:ligatures w14:val="standardContextual"/>
        </w:rPr>
        <w:t xml:space="preserve">Hill JA, Martens MJ, Young JH, et al. SARS-CoV-2 vaccination in the first year after allogeneic hematopoietic cell transplant: a prospective, </w:t>
      </w:r>
      <w:proofErr w:type="spellStart"/>
      <w:r w:rsidRPr="00AE5492">
        <w:rPr>
          <w:rFonts w:ascii="Calibri" w:hAnsi="Calibri" w:cs="Calibri"/>
          <w14:ligatures w14:val="standardContextual"/>
        </w:rPr>
        <w:t>multicentre</w:t>
      </w:r>
      <w:proofErr w:type="spellEnd"/>
      <w:r w:rsidRPr="00AE5492">
        <w:rPr>
          <w:rFonts w:ascii="Calibri" w:hAnsi="Calibri" w:cs="Calibri"/>
          <w14:ligatures w14:val="standardContextual"/>
        </w:rPr>
        <w:t xml:space="preserve">, observational study. </w:t>
      </w:r>
      <w:proofErr w:type="spellStart"/>
      <w:r w:rsidRPr="00AE5492">
        <w:rPr>
          <w:rFonts w:ascii="Calibri" w:hAnsi="Calibri" w:cs="Calibri"/>
          <w14:ligatures w14:val="standardContextual"/>
        </w:rPr>
        <w:t>EClinicalMedicine</w:t>
      </w:r>
      <w:proofErr w:type="spellEnd"/>
      <w:r w:rsidRPr="00AE5492">
        <w:rPr>
          <w:rFonts w:ascii="Calibri" w:hAnsi="Calibri" w:cs="Calibri"/>
          <w14:ligatures w14:val="standardContextual"/>
        </w:rPr>
        <w:t xml:space="preserve"> </w:t>
      </w:r>
      <w:r w:rsidRPr="00AE5492">
        <w:rPr>
          <w:rFonts w:ascii="Calibri" w:hAnsi="Calibri" w:cs="Calibri"/>
          <w:b/>
          <w:bCs/>
          <w14:ligatures w14:val="standardContextual"/>
        </w:rPr>
        <w:t>2023</w:t>
      </w:r>
      <w:r w:rsidRPr="00AE5492">
        <w:rPr>
          <w:rFonts w:ascii="Calibri" w:hAnsi="Calibri" w:cs="Calibri"/>
          <w14:ligatures w14:val="standardContextual"/>
        </w:rPr>
        <w:t>; 59: 101983.</w:t>
      </w:r>
    </w:p>
    <w:p w14:paraId="3F109B92" w14:textId="268471F6" w:rsidR="000325C0" w:rsidRPr="000325C0" w:rsidRDefault="000325C0" w:rsidP="000325C0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14:ligatures w14:val="standardContextual"/>
        </w:rPr>
      </w:pPr>
      <w:proofErr w:type="spellStart"/>
      <w:r w:rsidRPr="000325C0">
        <w:rPr>
          <w:rFonts w:ascii="Calibri" w:hAnsi="Calibri" w:cs="Calibri"/>
          <w14:ligatures w14:val="standardContextual"/>
        </w:rPr>
        <w:t>Westblade</w:t>
      </w:r>
      <w:proofErr w:type="spellEnd"/>
      <w:r w:rsidRPr="000325C0">
        <w:rPr>
          <w:rFonts w:ascii="Calibri" w:hAnsi="Calibri" w:cs="Calibri"/>
          <w14:ligatures w14:val="standardContextual"/>
        </w:rPr>
        <w:t xml:space="preserve"> LF, Brar G, Pinheiro LC, et al. SARS-CoV-2 Viral Load Predicts Mortality in Patients with and without Cancer Who Are Hospitalized with COVID-19. Cancer Cell </w:t>
      </w:r>
      <w:r w:rsidRPr="000325C0">
        <w:rPr>
          <w:rFonts w:ascii="Calibri" w:hAnsi="Calibri" w:cs="Calibri"/>
          <w:b/>
          <w:bCs/>
          <w14:ligatures w14:val="standardContextual"/>
        </w:rPr>
        <w:t>2020</w:t>
      </w:r>
      <w:r w:rsidRPr="000325C0">
        <w:rPr>
          <w:rFonts w:ascii="Calibri" w:hAnsi="Calibri" w:cs="Calibri"/>
          <w14:ligatures w14:val="standardContextual"/>
        </w:rPr>
        <w:t>; 38(5): 661-</w:t>
      </w:r>
      <w:proofErr w:type="gramStart"/>
      <w:r w:rsidRPr="000325C0">
        <w:rPr>
          <w:rFonts w:ascii="Calibri" w:hAnsi="Calibri" w:cs="Calibri"/>
          <w14:ligatures w14:val="standardContextual"/>
        </w:rPr>
        <w:t>71.e</w:t>
      </w:r>
      <w:proofErr w:type="gramEnd"/>
      <w:r w:rsidRPr="000325C0">
        <w:rPr>
          <w:rFonts w:ascii="Calibri" w:hAnsi="Calibri" w:cs="Calibri"/>
          <w14:ligatures w14:val="standardContextual"/>
        </w:rPr>
        <w:t>2.</w:t>
      </w:r>
    </w:p>
    <w:p w14:paraId="7624B1A9" w14:textId="1BBF68EA" w:rsidR="00E42884" w:rsidRPr="00E42884" w:rsidRDefault="00E42884" w:rsidP="00E42884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14:ligatures w14:val="standardContextual"/>
        </w:rPr>
      </w:pPr>
      <w:proofErr w:type="spellStart"/>
      <w:r w:rsidRPr="00E42884">
        <w:rPr>
          <w:rFonts w:ascii="Calibri" w:hAnsi="Calibri" w:cs="Calibri"/>
          <w14:ligatures w14:val="standardContextual"/>
        </w:rPr>
        <w:t>Bucciol</w:t>
      </w:r>
      <w:proofErr w:type="spellEnd"/>
      <w:r w:rsidRPr="00E42884">
        <w:rPr>
          <w:rFonts w:ascii="Calibri" w:hAnsi="Calibri" w:cs="Calibri"/>
          <w14:ligatures w14:val="standardContextual"/>
        </w:rPr>
        <w:t xml:space="preserve"> G, </w:t>
      </w:r>
      <w:proofErr w:type="spellStart"/>
      <w:r w:rsidRPr="00E42884">
        <w:rPr>
          <w:rFonts w:ascii="Calibri" w:hAnsi="Calibri" w:cs="Calibri"/>
          <w14:ligatures w14:val="standardContextual"/>
        </w:rPr>
        <w:t>Tangye</w:t>
      </w:r>
      <w:proofErr w:type="spellEnd"/>
      <w:r w:rsidRPr="00E42884">
        <w:rPr>
          <w:rFonts w:ascii="Calibri" w:hAnsi="Calibri" w:cs="Calibri"/>
          <w14:ligatures w14:val="standardContextual"/>
        </w:rPr>
        <w:t xml:space="preserve"> SG, </w:t>
      </w:r>
      <w:proofErr w:type="spellStart"/>
      <w:r w:rsidRPr="00E42884">
        <w:rPr>
          <w:rFonts w:ascii="Calibri" w:hAnsi="Calibri" w:cs="Calibri"/>
          <w14:ligatures w14:val="standardContextual"/>
        </w:rPr>
        <w:t>Meyts</w:t>
      </w:r>
      <w:proofErr w:type="spellEnd"/>
      <w:r w:rsidRPr="00E42884">
        <w:rPr>
          <w:rFonts w:ascii="Calibri" w:hAnsi="Calibri" w:cs="Calibri"/>
          <w14:ligatures w14:val="standardContextual"/>
        </w:rPr>
        <w:t xml:space="preserve"> I. Coronavirus disease 2019 in patients with inborn errors of immunity: lessons learned. </w:t>
      </w:r>
      <w:proofErr w:type="spellStart"/>
      <w:r w:rsidRPr="00E42884">
        <w:rPr>
          <w:rFonts w:ascii="Calibri" w:hAnsi="Calibri" w:cs="Calibri"/>
          <w14:ligatures w14:val="standardContextual"/>
        </w:rPr>
        <w:t>Curr</w:t>
      </w:r>
      <w:proofErr w:type="spellEnd"/>
      <w:r w:rsidRPr="00E42884">
        <w:rPr>
          <w:rFonts w:ascii="Calibri" w:hAnsi="Calibri" w:cs="Calibri"/>
          <w14:ligatures w14:val="standardContextual"/>
        </w:rPr>
        <w:t xml:space="preserve"> </w:t>
      </w:r>
      <w:proofErr w:type="spellStart"/>
      <w:r w:rsidRPr="00E42884">
        <w:rPr>
          <w:rFonts w:ascii="Calibri" w:hAnsi="Calibri" w:cs="Calibri"/>
          <w14:ligatures w14:val="standardContextual"/>
        </w:rPr>
        <w:t>Opin</w:t>
      </w:r>
      <w:proofErr w:type="spellEnd"/>
      <w:r w:rsidRPr="00E42884">
        <w:rPr>
          <w:rFonts w:ascii="Calibri" w:hAnsi="Calibri" w:cs="Calibri"/>
          <w14:ligatures w14:val="standardContextual"/>
        </w:rPr>
        <w:t xml:space="preserve"> </w:t>
      </w:r>
      <w:proofErr w:type="spellStart"/>
      <w:r w:rsidRPr="00E42884">
        <w:rPr>
          <w:rFonts w:ascii="Calibri" w:hAnsi="Calibri" w:cs="Calibri"/>
          <w14:ligatures w14:val="standardContextual"/>
        </w:rPr>
        <w:t>Pediatr</w:t>
      </w:r>
      <w:proofErr w:type="spellEnd"/>
      <w:r w:rsidRPr="00E42884">
        <w:rPr>
          <w:rFonts w:ascii="Calibri" w:hAnsi="Calibri" w:cs="Calibri"/>
          <w14:ligatures w14:val="standardContextual"/>
        </w:rPr>
        <w:t xml:space="preserve"> </w:t>
      </w:r>
      <w:r w:rsidRPr="00E42884">
        <w:rPr>
          <w:rFonts w:ascii="Calibri" w:hAnsi="Calibri" w:cs="Calibri"/>
          <w:b/>
          <w:bCs/>
          <w14:ligatures w14:val="standardContextual"/>
        </w:rPr>
        <w:t>2021</w:t>
      </w:r>
      <w:r w:rsidRPr="00E42884">
        <w:rPr>
          <w:rFonts w:ascii="Calibri" w:hAnsi="Calibri" w:cs="Calibri"/>
          <w14:ligatures w14:val="standardContextual"/>
        </w:rPr>
        <w:t>; 33(6): 648-56.</w:t>
      </w:r>
    </w:p>
    <w:p w14:paraId="05810CE3" w14:textId="15FB537A" w:rsidR="00FF242A" w:rsidRPr="00FF242A" w:rsidRDefault="00FF242A" w:rsidP="00FF242A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14:ligatures w14:val="standardContextual"/>
        </w:rPr>
      </w:pPr>
      <w:proofErr w:type="spellStart"/>
      <w:r w:rsidRPr="00FF242A">
        <w:rPr>
          <w:rFonts w:ascii="Calibri" w:hAnsi="Calibri" w:cs="Calibri"/>
          <w14:ligatures w14:val="standardContextual"/>
        </w:rPr>
        <w:t>Aldoss</w:t>
      </w:r>
      <w:proofErr w:type="spellEnd"/>
      <w:r w:rsidRPr="00FF242A">
        <w:rPr>
          <w:rFonts w:ascii="Calibri" w:hAnsi="Calibri" w:cs="Calibri"/>
          <w14:ligatures w14:val="standardContextual"/>
        </w:rPr>
        <w:t xml:space="preserve"> I, La Rosa C, Baden LR, et al. Poxvirus Vectored Cytomegalovirus Vaccine to Prevent Cytomegalovirus Viremia in Transplant Recipients: A Phase 2, Randomized Clinical Trial. Ann Intern Med </w:t>
      </w:r>
      <w:r w:rsidRPr="00FF242A">
        <w:rPr>
          <w:rFonts w:ascii="Calibri" w:hAnsi="Calibri" w:cs="Calibri"/>
          <w:b/>
          <w:bCs/>
          <w14:ligatures w14:val="standardContextual"/>
        </w:rPr>
        <w:t>2020</w:t>
      </w:r>
      <w:r w:rsidRPr="00FF242A">
        <w:rPr>
          <w:rFonts w:ascii="Calibri" w:hAnsi="Calibri" w:cs="Calibri"/>
          <w14:ligatures w14:val="standardContextual"/>
        </w:rPr>
        <w:t>; 172(5): 306-16.</w:t>
      </w:r>
    </w:p>
    <w:p w14:paraId="581A5497" w14:textId="77777777" w:rsidR="00EC635B" w:rsidRPr="00683EC6" w:rsidRDefault="00EC635B" w:rsidP="00683EC6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Calibri" w:hAnsi="Calibri" w:cs="Calibri"/>
          <w14:ligatures w14:val="standardContextual"/>
        </w:rPr>
      </w:pPr>
    </w:p>
    <w:p w14:paraId="65C6B5DE" w14:textId="77777777" w:rsidR="00AF5DFA" w:rsidRDefault="00AF5DFA" w:rsidP="00892930">
      <w:pPr>
        <w:ind w:left="360"/>
        <w:rPr>
          <w:sz w:val="24"/>
          <w:szCs w:val="24"/>
          <w:u w:val="single"/>
        </w:rPr>
      </w:pPr>
    </w:p>
    <w:p w14:paraId="2486A311" w14:textId="792D9C00" w:rsidR="00B8780B" w:rsidRPr="00683EC6" w:rsidRDefault="00DD0149" w:rsidP="00892930">
      <w:pPr>
        <w:ind w:left="360"/>
        <w:rPr>
          <w:sz w:val="24"/>
          <w:szCs w:val="24"/>
          <w:u w:val="single"/>
        </w:rPr>
      </w:pPr>
      <w:r w:rsidRPr="00683EC6">
        <w:rPr>
          <w:sz w:val="24"/>
          <w:szCs w:val="24"/>
          <w:u w:val="single"/>
        </w:rPr>
        <w:t xml:space="preserve">Remdesivir </w:t>
      </w:r>
      <w:r w:rsidR="00892930" w:rsidRPr="00683EC6">
        <w:rPr>
          <w:sz w:val="24"/>
          <w:szCs w:val="24"/>
          <w:u w:val="single"/>
        </w:rPr>
        <w:t>Literature</w:t>
      </w:r>
    </w:p>
    <w:p w14:paraId="260622DD" w14:textId="77777777" w:rsidR="00764458" w:rsidRDefault="00764458" w:rsidP="00764458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libri" w:hAnsi="Calibri" w:cs="Calibri"/>
          <w14:ligatures w14:val="standardContextual"/>
        </w:rPr>
      </w:pPr>
      <w:r>
        <w:rPr>
          <w:rFonts w:ascii="Calibri" w:hAnsi="Calibri" w:cs="Calibri"/>
          <w14:ligatures w14:val="standardContextual"/>
        </w:rPr>
        <w:t>1.</w:t>
      </w:r>
      <w:r>
        <w:rPr>
          <w:rFonts w:ascii="Calibri" w:hAnsi="Calibri" w:cs="Calibri"/>
          <w14:ligatures w14:val="standardContextual"/>
        </w:rPr>
        <w:tab/>
        <w:t xml:space="preserve">Beigel JH, </w:t>
      </w:r>
      <w:proofErr w:type="spellStart"/>
      <w:r>
        <w:rPr>
          <w:rFonts w:ascii="Calibri" w:hAnsi="Calibri" w:cs="Calibri"/>
          <w14:ligatures w14:val="standardContextual"/>
        </w:rPr>
        <w:t>Tomashek</w:t>
      </w:r>
      <w:proofErr w:type="spellEnd"/>
      <w:r>
        <w:rPr>
          <w:rFonts w:ascii="Calibri" w:hAnsi="Calibri" w:cs="Calibri"/>
          <w14:ligatures w14:val="standardContextual"/>
        </w:rPr>
        <w:t xml:space="preserve"> KM, Dodd LE, et al. Remdesivir for the Treatment of Covid-19 — Final Report. New England Journal of Medicine </w:t>
      </w:r>
      <w:r>
        <w:rPr>
          <w:rFonts w:ascii="Calibri" w:hAnsi="Calibri" w:cs="Calibri"/>
          <w:b/>
          <w:bCs/>
          <w14:ligatures w14:val="standardContextual"/>
        </w:rPr>
        <w:t>2020</w:t>
      </w:r>
      <w:r>
        <w:rPr>
          <w:rFonts w:ascii="Calibri" w:hAnsi="Calibri" w:cs="Calibri"/>
          <w14:ligatures w14:val="standardContextual"/>
        </w:rPr>
        <w:t>; 383(19): 1813-26.</w:t>
      </w:r>
    </w:p>
    <w:p w14:paraId="3E3D1356" w14:textId="41542CE1" w:rsidR="00104D5A" w:rsidRDefault="00104D5A" w:rsidP="00104D5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libri" w:hAnsi="Calibri" w:cs="Calibri"/>
          <w14:ligatures w14:val="standardContextual"/>
        </w:rPr>
      </w:pPr>
      <w:r>
        <w:rPr>
          <w:rFonts w:ascii="Calibri" w:hAnsi="Calibri" w:cs="Calibri"/>
          <w14:ligatures w14:val="standardContextual"/>
        </w:rPr>
        <w:t>2.</w:t>
      </w:r>
      <w:r>
        <w:rPr>
          <w:rFonts w:ascii="Calibri" w:hAnsi="Calibri" w:cs="Calibri"/>
          <w14:ligatures w14:val="standardContextual"/>
        </w:rPr>
        <w:tab/>
        <w:t xml:space="preserve">Goldman JD, Lye DCB, Hui DS, et al. Remdesivir for 5 or 10 Days in Patients with Severe Covid-19. New England Journal of Medicine </w:t>
      </w:r>
      <w:r>
        <w:rPr>
          <w:rFonts w:ascii="Calibri" w:hAnsi="Calibri" w:cs="Calibri"/>
          <w:b/>
          <w:bCs/>
          <w14:ligatures w14:val="standardContextual"/>
        </w:rPr>
        <w:t>2020</w:t>
      </w:r>
      <w:r>
        <w:rPr>
          <w:rFonts w:ascii="Calibri" w:hAnsi="Calibri" w:cs="Calibri"/>
          <w14:ligatures w14:val="standardContextual"/>
        </w:rPr>
        <w:t>; 383(19): 1827-37.</w:t>
      </w:r>
    </w:p>
    <w:p w14:paraId="2F4F6181" w14:textId="53609120" w:rsidR="00104D5A" w:rsidRDefault="00104D5A" w:rsidP="00104D5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libri" w:hAnsi="Calibri" w:cs="Calibri"/>
          <w14:ligatures w14:val="standardContextual"/>
        </w:rPr>
      </w:pPr>
      <w:r>
        <w:rPr>
          <w:rFonts w:ascii="Calibri" w:hAnsi="Calibri" w:cs="Calibri"/>
          <w14:ligatures w14:val="standardContextual"/>
        </w:rPr>
        <w:t>3.</w:t>
      </w:r>
      <w:r>
        <w:rPr>
          <w:rFonts w:ascii="Calibri" w:hAnsi="Calibri" w:cs="Calibri"/>
          <w14:ligatures w14:val="standardContextual"/>
        </w:rPr>
        <w:tab/>
        <w:t xml:space="preserve">Spinner CD, Gottlieb RL, </w:t>
      </w:r>
      <w:proofErr w:type="spellStart"/>
      <w:r>
        <w:rPr>
          <w:rFonts w:ascii="Calibri" w:hAnsi="Calibri" w:cs="Calibri"/>
          <w14:ligatures w14:val="standardContextual"/>
        </w:rPr>
        <w:t>Criner</w:t>
      </w:r>
      <w:proofErr w:type="spellEnd"/>
      <w:r>
        <w:rPr>
          <w:rFonts w:ascii="Calibri" w:hAnsi="Calibri" w:cs="Calibri"/>
          <w14:ligatures w14:val="standardContextual"/>
        </w:rPr>
        <w:t xml:space="preserve"> GJ, et al. Effect of Remdesivir vs Standard Care on Clinical Status at 11 Days in Patients </w:t>
      </w:r>
      <w:proofErr w:type="gramStart"/>
      <w:r>
        <w:rPr>
          <w:rFonts w:ascii="Calibri" w:hAnsi="Calibri" w:cs="Calibri"/>
          <w14:ligatures w14:val="standardContextual"/>
        </w:rPr>
        <w:t>With</w:t>
      </w:r>
      <w:proofErr w:type="gramEnd"/>
      <w:r>
        <w:rPr>
          <w:rFonts w:ascii="Calibri" w:hAnsi="Calibri" w:cs="Calibri"/>
          <w14:ligatures w14:val="standardContextual"/>
        </w:rPr>
        <w:t xml:space="preserve"> Moderate COVID-19: A Randomized Clinical Trial. JAMA </w:t>
      </w:r>
      <w:r>
        <w:rPr>
          <w:rFonts w:ascii="Calibri" w:hAnsi="Calibri" w:cs="Calibri"/>
          <w:b/>
          <w:bCs/>
          <w14:ligatures w14:val="standardContextual"/>
        </w:rPr>
        <w:t>2020</w:t>
      </w:r>
      <w:r>
        <w:rPr>
          <w:rFonts w:ascii="Calibri" w:hAnsi="Calibri" w:cs="Calibri"/>
          <w14:ligatures w14:val="standardContextual"/>
        </w:rPr>
        <w:t>; 324(11): 1048-57.</w:t>
      </w:r>
    </w:p>
    <w:p w14:paraId="6B15E6A1" w14:textId="77777777" w:rsidR="00892930" w:rsidRPr="00683EC6" w:rsidRDefault="00892930" w:rsidP="00683EC6">
      <w:pPr>
        <w:ind w:left="360"/>
        <w:rPr>
          <w:b/>
          <w:bCs/>
          <w:sz w:val="24"/>
          <w:szCs w:val="24"/>
        </w:rPr>
      </w:pPr>
    </w:p>
    <w:p w14:paraId="6FCB2CEF" w14:textId="1E47D054" w:rsidR="00B44995" w:rsidRPr="002D2EC2" w:rsidRDefault="00B44995" w:rsidP="00540980">
      <w:pPr>
        <w:spacing w:line="480" w:lineRule="auto"/>
        <w:rPr>
          <w:b/>
          <w:bCs/>
        </w:rPr>
      </w:pPr>
      <w:r w:rsidRPr="002D2EC2">
        <w:rPr>
          <w:b/>
          <w:bCs/>
        </w:rPr>
        <w:t xml:space="preserve">References for </w:t>
      </w:r>
      <w:r w:rsidR="00D97D2B">
        <w:rPr>
          <w:b/>
          <w:bCs/>
        </w:rPr>
        <w:t>Supple</w:t>
      </w:r>
      <w:r w:rsidR="00F72A10">
        <w:rPr>
          <w:b/>
          <w:bCs/>
        </w:rPr>
        <w:t>mentary Table 1</w:t>
      </w:r>
      <w:r w:rsidRPr="002D2EC2">
        <w:rPr>
          <w:b/>
          <w:bCs/>
        </w:rPr>
        <w:t>. Inclusion of immunocompromised participants in major randomized controlled SARS-CoV-2 vaccine and monoclonal antibody trials during the early phase of the SARS-CoV-2 pandemic (trials start days between 4-2020 and first half of 2021).</w:t>
      </w:r>
    </w:p>
    <w:p w14:paraId="146FBC3B" w14:textId="77777777" w:rsidR="00B44995" w:rsidRDefault="00B44995" w:rsidP="00B44995"/>
    <w:p w14:paraId="1D94D0C5" w14:textId="512238A1" w:rsidR="00B44995" w:rsidRDefault="00B44995" w:rsidP="00B44995">
      <w:pPr>
        <w:pStyle w:val="ListParagraph"/>
        <w:numPr>
          <w:ilvl w:val="0"/>
          <w:numId w:val="13"/>
        </w:numPr>
      </w:pPr>
      <w:r>
        <w:t xml:space="preserve">Thomas SJ, Moreira ED, Jr., </w:t>
      </w:r>
      <w:proofErr w:type="spellStart"/>
      <w:r>
        <w:t>Kitchin</w:t>
      </w:r>
      <w:proofErr w:type="spellEnd"/>
      <w:r>
        <w:t xml:space="preserve"> N, et al. Safety and Efficacy of the BNT162b2 mRNA Covid-19 Vaccine through 6 Months. N Engl J Med 2021; 385(19): 1761-73.</w:t>
      </w:r>
    </w:p>
    <w:p w14:paraId="7119C4EB" w14:textId="51A515B8" w:rsidR="00B44995" w:rsidRDefault="00B44995" w:rsidP="00B44995">
      <w:pPr>
        <w:pStyle w:val="ListParagraph"/>
        <w:numPr>
          <w:ilvl w:val="0"/>
          <w:numId w:val="13"/>
        </w:numPr>
      </w:pPr>
      <w:r>
        <w:t xml:space="preserve">Ramasamy MN, Minassian AM, Ewer KJ, et al. Safety and immunogenicity of ChAdOx1 nCoV-19 vaccine administered in a prime-boost regimen in young and old adults (COV002): a single-blind, </w:t>
      </w:r>
      <w:proofErr w:type="spellStart"/>
      <w:r>
        <w:t>randomised</w:t>
      </w:r>
      <w:proofErr w:type="spellEnd"/>
      <w:r>
        <w:t>, controlled, phase 2/3 trial. The Lancet 2020; 396(10267): 1979-93.</w:t>
      </w:r>
    </w:p>
    <w:p w14:paraId="04A463C9" w14:textId="7DFA189F" w:rsidR="00B44995" w:rsidRDefault="00B44995" w:rsidP="00B44995">
      <w:pPr>
        <w:pStyle w:val="ListParagraph"/>
        <w:numPr>
          <w:ilvl w:val="0"/>
          <w:numId w:val="13"/>
        </w:numPr>
      </w:pPr>
      <w:r>
        <w:t xml:space="preserve">Baden LR, El </w:t>
      </w:r>
      <w:proofErr w:type="spellStart"/>
      <w:r>
        <w:t>Sahly</w:t>
      </w:r>
      <w:proofErr w:type="spellEnd"/>
      <w:r>
        <w:t xml:space="preserve"> HM, </w:t>
      </w:r>
      <w:proofErr w:type="spellStart"/>
      <w:r>
        <w:t>Essink</w:t>
      </w:r>
      <w:proofErr w:type="spellEnd"/>
      <w:r>
        <w:t xml:space="preserve"> B, et al. Efficacy and Safety of the mRNA-1273 SARS-CoV-2 Vaccine. N Engl J Med 2021; 384(5): 403-16.</w:t>
      </w:r>
    </w:p>
    <w:p w14:paraId="3194C59A" w14:textId="26BBC907" w:rsidR="00B44995" w:rsidRDefault="00B44995" w:rsidP="00B44995">
      <w:pPr>
        <w:pStyle w:val="ListParagraph"/>
        <w:numPr>
          <w:ilvl w:val="0"/>
          <w:numId w:val="13"/>
        </w:numPr>
      </w:pPr>
      <w:proofErr w:type="spellStart"/>
      <w:r>
        <w:lastRenderedPageBreak/>
        <w:t>Falsey</w:t>
      </w:r>
      <w:proofErr w:type="spellEnd"/>
      <w:r>
        <w:t xml:space="preserve"> AR, </w:t>
      </w:r>
      <w:proofErr w:type="spellStart"/>
      <w:r>
        <w:t>Sobieszczyk</w:t>
      </w:r>
      <w:proofErr w:type="spellEnd"/>
      <w:r>
        <w:t xml:space="preserve"> ME, Hirsch I, et al. Phase 3 Safety and Efficacy of AZD1222 (ChAdOx1 nCoV-19) Covid-19 Vaccine. N Engl J Med 2021; 385(25): 2348-60.</w:t>
      </w:r>
    </w:p>
    <w:p w14:paraId="336D6589" w14:textId="3260C0A6" w:rsidR="00B44995" w:rsidRDefault="00B44995" w:rsidP="00B44995">
      <w:pPr>
        <w:pStyle w:val="ListParagraph"/>
        <w:numPr>
          <w:ilvl w:val="0"/>
          <w:numId w:val="13"/>
        </w:numPr>
      </w:pPr>
      <w:proofErr w:type="spellStart"/>
      <w:r>
        <w:t>Sadoff</w:t>
      </w:r>
      <w:proofErr w:type="spellEnd"/>
      <w:r>
        <w:t xml:space="preserve"> J, Gray G, </w:t>
      </w:r>
      <w:proofErr w:type="spellStart"/>
      <w:r>
        <w:t>Vandebosch</w:t>
      </w:r>
      <w:proofErr w:type="spellEnd"/>
      <w:r>
        <w:t xml:space="preserve"> A, et al. Safety and Efficacy of Single-Dose Ad26.COV</w:t>
      </w:r>
      <w:proofErr w:type="gramStart"/>
      <w:r>
        <w:t>2.S</w:t>
      </w:r>
      <w:proofErr w:type="gramEnd"/>
      <w:r>
        <w:t xml:space="preserve"> Vaccine against Covid-19. N Engl J Med 2021; 384(23): 2187-201.</w:t>
      </w:r>
    </w:p>
    <w:p w14:paraId="06DD0247" w14:textId="79623EF7" w:rsidR="00B44995" w:rsidRDefault="00B44995" w:rsidP="00B44995">
      <w:pPr>
        <w:pStyle w:val="ListParagraph"/>
        <w:numPr>
          <w:ilvl w:val="0"/>
          <w:numId w:val="13"/>
        </w:numPr>
      </w:pPr>
      <w:proofErr w:type="spellStart"/>
      <w:r>
        <w:t>Tanriover</w:t>
      </w:r>
      <w:proofErr w:type="spellEnd"/>
      <w:r>
        <w:t xml:space="preserve"> MD, </w:t>
      </w:r>
      <w:proofErr w:type="spellStart"/>
      <w:r>
        <w:t>Doğanay</w:t>
      </w:r>
      <w:proofErr w:type="spellEnd"/>
      <w:r>
        <w:t xml:space="preserve"> HL, </w:t>
      </w:r>
      <w:proofErr w:type="spellStart"/>
      <w:r>
        <w:t>Akova</w:t>
      </w:r>
      <w:proofErr w:type="spellEnd"/>
      <w:r>
        <w:t xml:space="preserve"> M, et al. Efficacy and safety of an inactivated whole-virion SARS-CoV-2 vaccine (CoronaVac): interim results of a double-blind, </w:t>
      </w:r>
      <w:proofErr w:type="spellStart"/>
      <w:r>
        <w:t>randomised</w:t>
      </w:r>
      <w:proofErr w:type="spellEnd"/>
      <w:r>
        <w:t>, placebo-controlled, phase 3 trial in Turkey. Lancet 2021; 398(10296): 213-22.</w:t>
      </w:r>
    </w:p>
    <w:p w14:paraId="67AD1889" w14:textId="78ED0DE3" w:rsidR="00B44995" w:rsidRDefault="00B44995" w:rsidP="00B44995">
      <w:pPr>
        <w:pStyle w:val="ListParagraph"/>
        <w:numPr>
          <w:ilvl w:val="0"/>
          <w:numId w:val="13"/>
        </w:numPr>
      </w:pPr>
      <w:r>
        <w:t xml:space="preserve">Halperin SA, Ye L, MacKinnon-Cameron D, et al. Final efficacy analysis, interim safety analysis, and immunogenicity of a single dose of recombinant novel coronavirus vaccine (adenovirus type 5 vector) in adults 18 years and older: an international, </w:t>
      </w:r>
      <w:proofErr w:type="spellStart"/>
      <w:r>
        <w:t>multicentre</w:t>
      </w:r>
      <w:proofErr w:type="spellEnd"/>
      <w:r>
        <w:t xml:space="preserve">, </w:t>
      </w:r>
      <w:proofErr w:type="spellStart"/>
      <w:r>
        <w:t>randomised</w:t>
      </w:r>
      <w:proofErr w:type="spellEnd"/>
      <w:r>
        <w:t>, double-blinded, placebo-controlled phase 3 trial. Lancet 2022; 399(10321): 237-48.</w:t>
      </w:r>
    </w:p>
    <w:p w14:paraId="76932931" w14:textId="7BDB0900" w:rsidR="00B44995" w:rsidRDefault="00B44995" w:rsidP="00B44995">
      <w:pPr>
        <w:pStyle w:val="ListParagraph"/>
        <w:numPr>
          <w:ilvl w:val="0"/>
          <w:numId w:val="13"/>
        </w:numPr>
      </w:pPr>
      <w:r>
        <w:t xml:space="preserve">Hardt K, </w:t>
      </w:r>
      <w:proofErr w:type="spellStart"/>
      <w:r>
        <w:t>Vandebosch</w:t>
      </w:r>
      <w:proofErr w:type="spellEnd"/>
      <w:r>
        <w:t xml:space="preserve"> A, </w:t>
      </w:r>
      <w:proofErr w:type="spellStart"/>
      <w:r>
        <w:t>Sadoff</w:t>
      </w:r>
      <w:proofErr w:type="spellEnd"/>
      <w:r>
        <w:t xml:space="preserve"> J, et al. Efficacy, safety, and immunogenicity of a booster regimen of Ad26.COV</w:t>
      </w:r>
      <w:proofErr w:type="gramStart"/>
      <w:r>
        <w:t>2.S</w:t>
      </w:r>
      <w:proofErr w:type="gramEnd"/>
      <w:r>
        <w:t xml:space="preserve"> vaccine against COVID-19 (ENSEMBLE2): results of a </w:t>
      </w:r>
      <w:proofErr w:type="spellStart"/>
      <w:r>
        <w:t>randomised</w:t>
      </w:r>
      <w:proofErr w:type="spellEnd"/>
      <w:r>
        <w:t>, double-blind, placebo-controlled, phase 3 trial. Lancet Infect Dis 2022; 22(12): 1703-15.</w:t>
      </w:r>
    </w:p>
    <w:p w14:paraId="06A02C73" w14:textId="4290F8EF" w:rsidR="00B44995" w:rsidRDefault="00B44995" w:rsidP="00B44995">
      <w:pPr>
        <w:pStyle w:val="ListParagraph"/>
        <w:numPr>
          <w:ilvl w:val="0"/>
          <w:numId w:val="13"/>
        </w:numPr>
      </w:pPr>
      <w:r>
        <w:t xml:space="preserve">Hager KJ, Pérez Marc G, </w:t>
      </w:r>
      <w:proofErr w:type="spellStart"/>
      <w:r>
        <w:t>Gobeil</w:t>
      </w:r>
      <w:proofErr w:type="spellEnd"/>
      <w:r>
        <w:t xml:space="preserve"> P, et al. Efficacy and Safety of a Recombinant Plant-Based Adjuvanted Covid-19 Vaccine. N Engl J Med 2022; 386(22): 2084-96.</w:t>
      </w:r>
    </w:p>
    <w:p w14:paraId="49D5DDC4" w14:textId="37D7FB25" w:rsidR="00B44995" w:rsidRDefault="00B44995" w:rsidP="00B44995">
      <w:pPr>
        <w:pStyle w:val="ListParagraph"/>
        <w:numPr>
          <w:ilvl w:val="0"/>
          <w:numId w:val="13"/>
        </w:numPr>
      </w:pPr>
      <w:proofErr w:type="spellStart"/>
      <w:r>
        <w:t>Toback</w:t>
      </w:r>
      <w:proofErr w:type="spellEnd"/>
      <w:r>
        <w:t xml:space="preserve"> S, </w:t>
      </w:r>
      <w:proofErr w:type="spellStart"/>
      <w:r>
        <w:t>Galiza</w:t>
      </w:r>
      <w:proofErr w:type="spellEnd"/>
      <w:r>
        <w:t xml:space="preserve"> E, Cosgrove C, et al. Safety, immunogenicity, and efficacy of a COVID-19 vaccine (NVX-CoV2373) co-administered with seasonal influenza vaccines: an exploratory </w:t>
      </w:r>
      <w:proofErr w:type="spellStart"/>
      <w:r>
        <w:t>substudy</w:t>
      </w:r>
      <w:proofErr w:type="spellEnd"/>
      <w:r>
        <w:t xml:space="preserve"> of a </w:t>
      </w:r>
      <w:proofErr w:type="spellStart"/>
      <w:r>
        <w:t>randomised</w:t>
      </w:r>
      <w:proofErr w:type="spellEnd"/>
      <w:r>
        <w:t>, observer-blinded, placebo-controlled, phase 3 trial. Lancet Respir Med 2022; 10(2): 167-79.</w:t>
      </w:r>
    </w:p>
    <w:p w14:paraId="2CA98591" w14:textId="34B6F4FF" w:rsidR="00B44995" w:rsidRDefault="00B44995" w:rsidP="00B44995">
      <w:pPr>
        <w:pStyle w:val="ListParagraph"/>
        <w:numPr>
          <w:ilvl w:val="0"/>
          <w:numId w:val="13"/>
        </w:numPr>
      </w:pPr>
      <w:proofErr w:type="spellStart"/>
      <w:r>
        <w:t>Kremsner</w:t>
      </w:r>
      <w:proofErr w:type="spellEnd"/>
      <w:r>
        <w:t xml:space="preserve"> PG, </w:t>
      </w:r>
      <w:proofErr w:type="spellStart"/>
      <w:r>
        <w:t>Ahuad</w:t>
      </w:r>
      <w:proofErr w:type="spellEnd"/>
      <w:r>
        <w:t xml:space="preserve"> Guerrero RA, Arana-Arri E, et al. Efficacy and safety of the CVnCoV SARS-CoV-2 mRNA vaccine candidate in ten countries in Europe and Latin America (HERALD): a </w:t>
      </w:r>
      <w:proofErr w:type="spellStart"/>
      <w:r>
        <w:t>randomised</w:t>
      </w:r>
      <w:proofErr w:type="spellEnd"/>
      <w:r>
        <w:t>, observer-blinded, placebo-controlled, phase 2b/3 trial. Lancet Infect Dis 2022; 22(3): 329-40.</w:t>
      </w:r>
    </w:p>
    <w:p w14:paraId="7E75CB96" w14:textId="155C6B9B" w:rsidR="00B44995" w:rsidRDefault="00B44995" w:rsidP="00B44995">
      <w:pPr>
        <w:pStyle w:val="ListParagraph"/>
        <w:numPr>
          <w:ilvl w:val="0"/>
          <w:numId w:val="13"/>
        </w:numPr>
      </w:pPr>
      <w:r>
        <w:t>Dai L, Gao L, Tao L, et al. Efficacy and Safety of the RBD-Dimer-Based Covid-19 Vaccine ZF2001 in Adults. N Engl J Med 2022; 386(22): 2097-111.</w:t>
      </w:r>
    </w:p>
    <w:p w14:paraId="08103760" w14:textId="70FC3B41" w:rsidR="00B44995" w:rsidRDefault="00B44995" w:rsidP="00B44995">
      <w:pPr>
        <w:pStyle w:val="ListParagraph"/>
        <w:numPr>
          <w:ilvl w:val="0"/>
          <w:numId w:val="13"/>
        </w:numPr>
      </w:pPr>
      <w:proofErr w:type="spellStart"/>
      <w:r>
        <w:t>Khairullin</w:t>
      </w:r>
      <w:proofErr w:type="spellEnd"/>
      <w:r>
        <w:t xml:space="preserve"> B, Zakarya K, </w:t>
      </w:r>
      <w:proofErr w:type="spellStart"/>
      <w:r>
        <w:t>Orynbayev</w:t>
      </w:r>
      <w:proofErr w:type="spellEnd"/>
      <w:r>
        <w:t xml:space="preserve"> M, et al. Efficacy and safety of an inactivated whole-virion vaccine against COVID-19, </w:t>
      </w:r>
      <w:proofErr w:type="spellStart"/>
      <w:r>
        <w:t>QazCovid</w:t>
      </w:r>
      <w:proofErr w:type="spellEnd"/>
      <w:r>
        <w:t xml:space="preserve">-in(R), in healthy adults: A </w:t>
      </w:r>
      <w:proofErr w:type="spellStart"/>
      <w:r>
        <w:t>multicentre</w:t>
      </w:r>
      <w:proofErr w:type="spellEnd"/>
      <w:r>
        <w:t xml:space="preserve">, </w:t>
      </w:r>
      <w:proofErr w:type="spellStart"/>
      <w:r>
        <w:t>randomised</w:t>
      </w:r>
      <w:proofErr w:type="spellEnd"/>
      <w:r>
        <w:t xml:space="preserve">, single-blind, placebo-controlled phase 3 clinical trial with a 6-month follow-up. </w:t>
      </w:r>
      <w:proofErr w:type="spellStart"/>
      <w:r>
        <w:t>EClinicalMedicine</w:t>
      </w:r>
      <w:proofErr w:type="spellEnd"/>
      <w:r>
        <w:t xml:space="preserve"> 2022; 50: 101526.</w:t>
      </w:r>
    </w:p>
    <w:p w14:paraId="71291758" w14:textId="2CEE51D7" w:rsidR="00B44995" w:rsidRDefault="00B44995" w:rsidP="00B44995">
      <w:pPr>
        <w:pStyle w:val="ListParagraph"/>
        <w:numPr>
          <w:ilvl w:val="0"/>
          <w:numId w:val="13"/>
        </w:numPr>
      </w:pPr>
      <w:proofErr w:type="spellStart"/>
      <w:r>
        <w:t>Dunkle</w:t>
      </w:r>
      <w:proofErr w:type="spellEnd"/>
      <w:r>
        <w:t xml:space="preserve"> LM, </w:t>
      </w:r>
      <w:proofErr w:type="spellStart"/>
      <w:r>
        <w:t>Kotloff</w:t>
      </w:r>
      <w:proofErr w:type="spellEnd"/>
      <w:r>
        <w:t xml:space="preserve"> KL, Gay CL, et al. Efficacy and Safety of NVX-CoV2373 in Adults in the United States and Mexico. N Engl J Med 2022; 386(6): 531-43.</w:t>
      </w:r>
    </w:p>
    <w:p w14:paraId="50717105" w14:textId="7A66711A" w:rsidR="00B44995" w:rsidRDefault="00B44995" w:rsidP="00B44995">
      <w:pPr>
        <w:pStyle w:val="ListParagraph"/>
        <w:numPr>
          <w:ilvl w:val="0"/>
          <w:numId w:val="13"/>
        </w:numPr>
      </w:pPr>
      <w:r>
        <w:t>Ali K, Berman G, Zhou H, et al. Evaluation of mRNA-1273 SARS-CoV-2 Vaccine in Adolescents. New England Journal of Medicine 2021; 385(24): 2241-51.</w:t>
      </w:r>
    </w:p>
    <w:p w14:paraId="2B09B5F1" w14:textId="09739E20" w:rsidR="00B44995" w:rsidRDefault="00B44995" w:rsidP="00B44995">
      <w:pPr>
        <w:pStyle w:val="ListParagraph"/>
        <w:numPr>
          <w:ilvl w:val="0"/>
          <w:numId w:val="13"/>
        </w:numPr>
      </w:pPr>
      <w:r>
        <w:t>Walter EB, Talaat KR, Sabharwal C, et al. Evaluation of the BNT162b2 Covid-19 Vaccine in Children 5 to 11 Years of Age. N Engl J Med 2022; 386(1): 35-46.</w:t>
      </w:r>
    </w:p>
    <w:p w14:paraId="2E95B252" w14:textId="4D251811" w:rsidR="00B44995" w:rsidRDefault="00B44995" w:rsidP="00B44995">
      <w:pPr>
        <w:pStyle w:val="ListParagraph"/>
        <w:numPr>
          <w:ilvl w:val="0"/>
          <w:numId w:val="13"/>
        </w:numPr>
      </w:pPr>
      <w:proofErr w:type="spellStart"/>
      <w:r>
        <w:t>Vadrevu</w:t>
      </w:r>
      <w:proofErr w:type="spellEnd"/>
      <w:r>
        <w:t xml:space="preserve"> KM, Reddy S, </w:t>
      </w:r>
      <w:proofErr w:type="spellStart"/>
      <w:r>
        <w:t>Jogdand</w:t>
      </w:r>
      <w:proofErr w:type="spellEnd"/>
      <w:r>
        <w:t xml:space="preserve"> H, et al. Immunogenicity and reactogenicity of an inactivated SARS-CoV-2 vaccine (BBV152) in children aged 2&amp;#x2013;18 years: interim data from an open-label, non-</w:t>
      </w:r>
      <w:proofErr w:type="spellStart"/>
      <w:r>
        <w:t>randomised</w:t>
      </w:r>
      <w:proofErr w:type="spellEnd"/>
      <w:r>
        <w:t>, age de-escalation phase 2/3 study. The Lancet Infectious Diseases 2022; 22(9): 1303-12.</w:t>
      </w:r>
    </w:p>
    <w:p w14:paraId="3FE6D07A" w14:textId="504C459C" w:rsidR="00B44995" w:rsidRDefault="00B44995" w:rsidP="00B44995">
      <w:pPr>
        <w:pStyle w:val="ListParagraph"/>
        <w:numPr>
          <w:ilvl w:val="0"/>
          <w:numId w:val="13"/>
        </w:numPr>
      </w:pPr>
      <w:r>
        <w:t xml:space="preserve">Sridhar S, Joaquin A, Bonaparte MI, et al. Safety and immunogenicity of an AS03-adjuvanted SARS-CoV-2 recombinant protein vaccine (CoV2 </w:t>
      </w:r>
      <w:proofErr w:type="spellStart"/>
      <w:r>
        <w:t>preS</w:t>
      </w:r>
      <w:proofErr w:type="spellEnd"/>
      <w:r>
        <w:t xml:space="preserve"> </w:t>
      </w:r>
      <w:proofErr w:type="spellStart"/>
      <w:r>
        <w:t>dTM</w:t>
      </w:r>
      <w:proofErr w:type="spellEnd"/>
      <w:r>
        <w:t xml:space="preserve">) in healthy adults: interim </w:t>
      </w:r>
      <w:r>
        <w:lastRenderedPageBreak/>
        <w:t xml:space="preserve">findings from a phase 2, </w:t>
      </w:r>
      <w:proofErr w:type="spellStart"/>
      <w:r>
        <w:t>randomised</w:t>
      </w:r>
      <w:proofErr w:type="spellEnd"/>
      <w:r>
        <w:t xml:space="preserve">, dose-finding, </w:t>
      </w:r>
      <w:proofErr w:type="spellStart"/>
      <w:r>
        <w:t>multicentre</w:t>
      </w:r>
      <w:proofErr w:type="spellEnd"/>
      <w:r>
        <w:t xml:space="preserve"> study. Lancet Infect Dis 2022; 22(5): 636-48.</w:t>
      </w:r>
    </w:p>
    <w:p w14:paraId="14D8A640" w14:textId="1D6F6E17" w:rsidR="00B44995" w:rsidRDefault="00B44995" w:rsidP="00B44995">
      <w:pPr>
        <w:pStyle w:val="ListParagraph"/>
        <w:numPr>
          <w:ilvl w:val="0"/>
          <w:numId w:val="13"/>
        </w:numPr>
      </w:pPr>
      <w:r>
        <w:t xml:space="preserve">Bravo L, </w:t>
      </w:r>
      <w:proofErr w:type="spellStart"/>
      <w:r>
        <w:t>Smolenov</w:t>
      </w:r>
      <w:proofErr w:type="spellEnd"/>
      <w:r>
        <w:t xml:space="preserve"> I, Han HH, et al. Efficacy of the adjuvanted subunit protein COVID-19 vaccine, SCB-2019: a phase 2 and 3 </w:t>
      </w:r>
      <w:proofErr w:type="spellStart"/>
      <w:r>
        <w:t>multicentre</w:t>
      </w:r>
      <w:proofErr w:type="spellEnd"/>
      <w:r>
        <w:t xml:space="preserve">, double-blind, </w:t>
      </w:r>
      <w:proofErr w:type="spellStart"/>
      <w:r>
        <w:t>randomised</w:t>
      </w:r>
      <w:proofErr w:type="spellEnd"/>
      <w:r>
        <w:t>, placebo-controlled trial. Lancet 2022; 399(10323): 461-72.</w:t>
      </w:r>
    </w:p>
    <w:p w14:paraId="566E9521" w14:textId="4F9E0D0B" w:rsidR="00B44995" w:rsidRDefault="00B44995" w:rsidP="00B44995">
      <w:pPr>
        <w:pStyle w:val="ListParagraph"/>
        <w:numPr>
          <w:ilvl w:val="0"/>
          <w:numId w:val="13"/>
        </w:numPr>
      </w:pPr>
      <w:proofErr w:type="spellStart"/>
      <w:r>
        <w:t>Speich</w:t>
      </w:r>
      <w:proofErr w:type="spellEnd"/>
      <w:r>
        <w:t xml:space="preserve"> B, </w:t>
      </w:r>
      <w:proofErr w:type="spellStart"/>
      <w:r>
        <w:t>Chammartin</w:t>
      </w:r>
      <w:proofErr w:type="spellEnd"/>
      <w:r>
        <w:t xml:space="preserve"> F, Abela IA, et al. Antibody Response in Immunocompromised Patients After the Administration of Severe Acute Respiratory Syndrome Coronavirus 2 (SARS-CoV-2) Vaccine BNT162b2 or mRNA-1273: A Randomized Controlled Trial. Clin Infect Dis 2022; 75(1): e585-e93.</w:t>
      </w:r>
    </w:p>
    <w:p w14:paraId="6B5BEF73" w14:textId="4A13F01D" w:rsidR="00B44995" w:rsidRDefault="00B44995" w:rsidP="00B44995">
      <w:pPr>
        <w:pStyle w:val="ListParagraph"/>
        <w:numPr>
          <w:ilvl w:val="0"/>
          <w:numId w:val="13"/>
        </w:numPr>
      </w:pPr>
      <w:r>
        <w:t xml:space="preserve">Lazarus R, </w:t>
      </w:r>
      <w:proofErr w:type="spellStart"/>
      <w:r>
        <w:t>Querton</w:t>
      </w:r>
      <w:proofErr w:type="spellEnd"/>
      <w:r>
        <w:t xml:space="preserve"> B, </w:t>
      </w:r>
      <w:proofErr w:type="spellStart"/>
      <w:r>
        <w:t>Corbic</w:t>
      </w:r>
      <w:proofErr w:type="spellEnd"/>
      <w:r>
        <w:t xml:space="preserve"> Ramljak I, et al. Immunogenicity and safety of an inactivated whole-virus COVID-19 vaccine (VLA2001) compared with the adenoviral vector vaccine ChAdOx1-S in adults in the UK (COV-COMPARE): interim analysis of a </w:t>
      </w:r>
      <w:proofErr w:type="spellStart"/>
      <w:r>
        <w:t>randomised</w:t>
      </w:r>
      <w:proofErr w:type="spellEnd"/>
      <w:r>
        <w:t xml:space="preserve">, controlled, phase 3, </w:t>
      </w:r>
      <w:proofErr w:type="spellStart"/>
      <w:r>
        <w:t>immunobridging</w:t>
      </w:r>
      <w:proofErr w:type="spellEnd"/>
      <w:r>
        <w:t xml:space="preserve"> trial. Lancet Infect Dis 2022; 22(12): 1716-27.</w:t>
      </w:r>
    </w:p>
    <w:p w14:paraId="40FDEE29" w14:textId="6EA0D642" w:rsidR="00B44995" w:rsidRDefault="00B44995" w:rsidP="00B44995">
      <w:pPr>
        <w:pStyle w:val="ListParagraph"/>
        <w:numPr>
          <w:ilvl w:val="0"/>
          <w:numId w:val="13"/>
        </w:numPr>
      </w:pPr>
      <w:proofErr w:type="spellStart"/>
      <w:r>
        <w:t>Tabarsi</w:t>
      </w:r>
      <w:proofErr w:type="spellEnd"/>
      <w:r>
        <w:t xml:space="preserve"> P, </w:t>
      </w:r>
      <w:proofErr w:type="spellStart"/>
      <w:r>
        <w:t>Anjidani</w:t>
      </w:r>
      <w:proofErr w:type="spellEnd"/>
      <w:r>
        <w:t xml:space="preserve"> N, </w:t>
      </w:r>
      <w:proofErr w:type="spellStart"/>
      <w:r>
        <w:t>Shahpari</w:t>
      </w:r>
      <w:proofErr w:type="spellEnd"/>
      <w:r>
        <w:t xml:space="preserve"> R, et al. Evaluating the efficacy and safety of </w:t>
      </w:r>
      <w:proofErr w:type="spellStart"/>
      <w:r>
        <w:t>SpikoGen</w:t>
      </w:r>
      <w:proofErr w:type="spellEnd"/>
      <w:r>
        <w:t xml:space="preserve">®, an Advax-CpG55.2-adjuvanted severe acute respiratory syndrome coronavirus 2 spike protein vaccine: a phase 3 randomized placebo-controlled trial. Clin </w:t>
      </w:r>
      <w:proofErr w:type="spellStart"/>
      <w:r>
        <w:t>Microbiol</w:t>
      </w:r>
      <w:proofErr w:type="spellEnd"/>
      <w:r>
        <w:t xml:space="preserve"> Infect 2023; 29(2): 215-20.</w:t>
      </w:r>
    </w:p>
    <w:p w14:paraId="68A67D93" w14:textId="55503392" w:rsidR="00B44995" w:rsidRDefault="00B44995" w:rsidP="00B44995">
      <w:pPr>
        <w:pStyle w:val="ListParagraph"/>
        <w:numPr>
          <w:ilvl w:val="0"/>
          <w:numId w:val="13"/>
        </w:numPr>
      </w:pPr>
      <w:proofErr w:type="spellStart"/>
      <w:r>
        <w:t>Chalkias</w:t>
      </w:r>
      <w:proofErr w:type="spellEnd"/>
      <w:r>
        <w:t xml:space="preserve"> S, Eder F, </w:t>
      </w:r>
      <w:proofErr w:type="spellStart"/>
      <w:r>
        <w:t>Essink</w:t>
      </w:r>
      <w:proofErr w:type="spellEnd"/>
      <w:r>
        <w:t xml:space="preserve"> B, et al. Safety, </w:t>
      </w:r>
      <w:proofErr w:type="gramStart"/>
      <w:r>
        <w:t>immunogenicity</w:t>
      </w:r>
      <w:proofErr w:type="gramEnd"/>
      <w:r>
        <w:t xml:space="preserve"> and antibody persistence of a bivalent Beta-containing booster vaccine against COVID-19: a phase 2/3 trial. Nat Med 2022; 28(11): 2388-97.</w:t>
      </w:r>
    </w:p>
    <w:p w14:paraId="562C52B5" w14:textId="4C3A8ED4" w:rsidR="00B44995" w:rsidRDefault="00B44995" w:rsidP="00B44995">
      <w:pPr>
        <w:pStyle w:val="ListParagraph"/>
        <w:numPr>
          <w:ilvl w:val="0"/>
          <w:numId w:val="13"/>
        </w:numPr>
      </w:pPr>
      <w:r>
        <w:t xml:space="preserve">Moreira ED, Jr., </w:t>
      </w:r>
      <w:proofErr w:type="spellStart"/>
      <w:r>
        <w:t>Kitchin</w:t>
      </w:r>
      <w:proofErr w:type="spellEnd"/>
      <w:r>
        <w:t xml:space="preserve"> N, Xu X, et al. Safety and Efficacy of a Third Dose of BNT162b2 Covid-19 Vaccine. N Engl J Med 2022; 386(20): 1910-21.</w:t>
      </w:r>
    </w:p>
    <w:p w14:paraId="7D6DCF94" w14:textId="128D2DC2" w:rsidR="00B44995" w:rsidRDefault="00B44995" w:rsidP="00B44995">
      <w:pPr>
        <w:pStyle w:val="ListParagraph"/>
        <w:numPr>
          <w:ilvl w:val="0"/>
          <w:numId w:val="13"/>
        </w:numPr>
      </w:pPr>
      <w:proofErr w:type="spellStart"/>
      <w:r>
        <w:t>Tabarsi</w:t>
      </w:r>
      <w:proofErr w:type="spellEnd"/>
      <w:r>
        <w:t xml:space="preserve"> P, </w:t>
      </w:r>
      <w:proofErr w:type="spellStart"/>
      <w:r>
        <w:t>Anjidani</w:t>
      </w:r>
      <w:proofErr w:type="spellEnd"/>
      <w:r>
        <w:t xml:space="preserve"> N, </w:t>
      </w:r>
      <w:proofErr w:type="spellStart"/>
      <w:r>
        <w:t>Shahpari</w:t>
      </w:r>
      <w:proofErr w:type="spellEnd"/>
      <w:r>
        <w:t xml:space="preserve"> R, et al. Immunogenicity and safety of </w:t>
      </w:r>
      <w:proofErr w:type="spellStart"/>
      <w:r>
        <w:t>SpikoGen</w:t>
      </w:r>
      <w:proofErr w:type="spellEnd"/>
      <w:r>
        <w:t>®, an adjuvanted recombinant SARS-CoV-2 spike protein vaccine as a homologous and heterologous booster vaccination: A randomized placebo-controlled trial. Immunology 2022; 167(3): 340-53.</w:t>
      </w:r>
    </w:p>
    <w:p w14:paraId="78C15B32" w14:textId="4517BDFB" w:rsidR="00B44995" w:rsidRDefault="00B44995" w:rsidP="00B44995">
      <w:pPr>
        <w:pStyle w:val="ListParagraph"/>
        <w:numPr>
          <w:ilvl w:val="0"/>
          <w:numId w:val="13"/>
        </w:numPr>
      </w:pPr>
      <w:r>
        <w:t>Hall VG, Ferreira VH, Ku T, et al. Randomized Trial of a Third Dose of mRNA-1273 Vaccine in Transplant Recipients. N Engl J Med 2021; 385(13): 1244-6.</w:t>
      </w:r>
    </w:p>
    <w:p w14:paraId="2CD485E0" w14:textId="55B6D171" w:rsidR="00B44995" w:rsidRDefault="00B44995" w:rsidP="00B44995">
      <w:pPr>
        <w:pStyle w:val="ListParagraph"/>
        <w:numPr>
          <w:ilvl w:val="0"/>
          <w:numId w:val="13"/>
        </w:numPr>
      </w:pPr>
      <w:r>
        <w:t xml:space="preserve">Kumar D, Ferreira VH, Hall VG, et al. Neutralization of SARS-CoV-2 Variants in Transplant Recipients After Two and Three Doses of mRNA-1273 </w:t>
      </w:r>
      <w:proofErr w:type="gramStart"/>
      <w:r>
        <w:t>Vaccine :</w:t>
      </w:r>
      <w:proofErr w:type="gramEnd"/>
      <w:r>
        <w:t xml:space="preserve"> Secondary Analysis of a Randomized Trial. Ann Intern Med 2022; 175(2): 226-33.</w:t>
      </w:r>
    </w:p>
    <w:p w14:paraId="7020ADD3" w14:textId="38806F13" w:rsidR="00B44995" w:rsidRDefault="00B44995" w:rsidP="00B44995">
      <w:pPr>
        <w:pStyle w:val="ListParagraph"/>
        <w:numPr>
          <w:ilvl w:val="0"/>
          <w:numId w:val="13"/>
        </w:numPr>
      </w:pPr>
      <w:proofErr w:type="spellStart"/>
      <w:r>
        <w:t>Reindl-Schwaighofer</w:t>
      </w:r>
      <w:proofErr w:type="spellEnd"/>
      <w:r>
        <w:t xml:space="preserve"> R, </w:t>
      </w:r>
      <w:proofErr w:type="spellStart"/>
      <w:r>
        <w:t>Heinzel</w:t>
      </w:r>
      <w:proofErr w:type="spellEnd"/>
      <w:r>
        <w:t xml:space="preserve"> A, </w:t>
      </w:r>
      <w:proofErr w:type="spellStart"/>
      <w:r>
        <w:t>Mayrdorfer</w:t>
      </w:r>
      <w:proofErr w:type="spellEnd"/>
      <w:r>
        <w:t xml:space="preserve"> M, et al. Comparison of SARS-CoV-2 Antibody Response 4 Weeks After Homologous vs Heterologous Third Vaccine Dose in Kidney Transplant Recipients: A Randomized Clinical Trial. JAMA Intern Med 2022; 182(2): 165-71.</w:t>
      </w:r>
    </w:p>
    <w:p w14:paraId="30B9747C" w14:textId="44FF2DC2" w:rsidR="00B44995" w:rsidRDefault="00B44995" w:rsidP="00B44995">
      <w:pPr>
        <w:pStyle w:val="ListParagraph"/>
        <w:numPr>
          <w:ilvl w:val="0"/>
          <w:numId w:val="13"/>
        </w:numPr>
      </w:pPr>
      <w:proofErr w:type="spellStart"/>
      <w:r>
        <w:t>Temesgen</w:t>
      </w:r>
      <w:proofErr w:type="spellEnd"/>
      <w:r>
        <w:t xml:space="preserve"> Z, Burger CD, Baker J, et al. Lenzilumab in </w:t>
      </w:r>
      <w:proofErr w:type="spellStart"/>
      <w:r>
        <w:t>hospitalised</w:t>
      </w:r>
      <w:proofErr w:type="spellEnd"/>
      <w:r>
        <w:t xml:space="preserve"> patients with COVID-19 pneumonia (LIVE-AIR): a phase 3, </w:t>
      </w:r>
      <w:proofErr w:type="spellStart"/>
      <w:r>
        <w:t>randomised</w:t>
      </w:r>
      <w:proofErr w:type="spellEnd"/>
      <w:r>
        <w:t>, placebo-controlled trial. The Lancet Respiratory Medicine 2022; 10(3): 237-46.</w:t>
      </w:r>
    </w:p>
    <w:p w14:paraId="55B68433" w14:textId="7C7FFA34" w:rsidR="00B44995" w:rsidRDefault="00B44995" w:rsidP="00B44995">
      <w:pPr>
        <w:pStyle w:val="ListParagraph"/>
        <w:numPr>
          <w:ilvl w:val="0"/>
          <w:numId w:val="13"/>
        </w:numPr>
      </w:pPr>
      <w:proofErr w:type="spellStart"/>
      <w:r>
        <w:t>Tixagevimab-cilgavimab</w:t>
      </w:r>
      <w:proofErr w:type="spellEnd"/>
      <w:r>
        <w:t xml:space="preserve"> for treatment of patients </w:t>
      </w:r>
      <w:proofErr w:type="spellStart"/>
      <w:r>
        <w:t>hospitalised</w:t>
      </w:r>
      <w:proofErr w:type="spellEnd"/>
      <w:r>
        <w:t xml:space="preserve"> with COVID-19: a </w:t>
      </w:r>
      <w:proofErr w:type="spellStart"/>
      <w:r>
        <w:t>randomised</w:t>
      </w:r>
      <w:proofErr w:type="spellEnd"/>
      <w:r>
        <w:t>, double-blind, phase 3 trial. Lancet Respir Med 2022; 10(10): 972-84.</w:t>
      </w:r>
    </w:p>
    <w:p w14:paraId="55FA797C" w14:textId="61E52FE0" w:rsidR="00B44995" w:rsidRDefault="00B44995" w:rsidP="00B44995">
      <w:pPr>
        <w:pStyle w:val="ListParagraph"/>
        <w:numPr>
          <w:ilvl w:val="0"/>
          <w:numId w:val="13"/>
        </w:numPr>
      </w:pPr>
      <w:r>
        <w:t>Gupta A, Gonzalez-Rojas Y, Juarez E, et al. Early Treatment for Covid-19 with SARS-CoV-2 Neutralizing Antibody Sotrovimab. N Engl J Med 2021; 385(21): 1941-50.</w:t>
      </w:r>
    </w:p>
    <w:p w14:paraId="0513658A" w14:textId="092FD69A" w:rsidR="00B44995" w:rsidRDefault="00B44995" w:rsidP="00B44995">
      <w:pPr>
        <w:pStyle w:val="ListParagraph"/>
        <w:numPr>
          <w:ilvl w:val="0"/>
          <w:numId w:val="13"/>
        </w:numPr>
      </w:pPr>
      <w:proofErr w:type="spellStart"/>
      <w:r>
        <w:t>Streinu-Cercel</w:t>
      </w:r>
      <w:proofErr w:type="spellEnd"/>
      <w:r>
        <w:t xml:space="preserve"> A, </w:t>
      </w:r>
      <w:proofErr w:type="spellStart"/>
      <w:r>
        <w:t>Săndulescu</w:t>
      </w:r>
      <w:proofErr w:type="spellEnd"/>
      <w:r>
        <w:t xml:space="preserve"> O, </w:t>
      </w:r>
      <w:proofErr w:type="spellStart"/>
      <w:r>
        <w:t>Preotescu</w:t>
      </w:r>
      <w:proofErr w:type="spellEnd"/>
      <w:r>
        <w:t xml:space="preserve"> LL, et al. Efficacy and Safety of </w:t>
      </w:r>
      <w:proofErr w:type="spellStart"/>
      <w:r>
        <w:t>Regdanvimab</w:t>
      </w:r>
      <w:proofErr w:type="spellEnd"/>
      <w:r>
        <w:t xml:space="preserve"> (CT-P59): A Phase 2/3 Randomized, Double-Blind, Placebo-Controlled Trial in Outpatients </w:t>
      </w:r>
      <w:proofErr w:type="gramStart"/>
      <w:r>
        <w:t>With</w:t>
      </w:r>
      <w:proofErr w:type="gramEnd"/>
      <w:r>
        <w:t xml:space="preserve"> Mild-to-Moderate Coronavirus Disease 2019. Open Forum Infect Dis 2022; 9(4): ofac053.</w:t>
      </w:r>
    </w:p>
    <w:p w14:paraId="542B0A4A" w14:textId="202C31D3" w:rsidR="00B44995" w:rsidRDefault="00B44995" w:rsidP="00B44995">
      <w:pPr>
        <w:pStyle w:val="ListParagraph"/>
        <w:numPr>
          <w:ilvl w:val="0"/>
          <w:numId w:val="13"/>
        </w:numPr>
      </w:pPr>
      <w:r>
        <w:lastRenderedPageBreak/>
        <w:t xml:space="preserve">Hyperimmune immunoglobulin for </w:t>
      </w:r>
      <w:proofErr w:type="spellStart"/>
      <w:r>
        <w:t>hospitalised</w:t>
      </w:r>
      <w:proofErr w:type="spellEnd"/>
      <w:r>
        <w:t xml:space="preserve"> patients with COVID-19 (ITAC): a double-blind, placebo-controlled, phase 3, </w:t>
      </w:r>
      <w:proofErr w:type="spellStart"/>
      <w:r>
        <w:t>randomised</w:t>
      </w:r>
      <w:proofErr w:type="spellEnd"/>
      <w:r>
        <w:t xml:space="preserve"> trial. Lancet 2022; 399(10324): 530-40.</w:t>
      </w:r>
    </w:p>
    <w:p w14:paraId="1236AAB4" w14:textId="699B95AD" w:rsidR="00B44995" w:rsidRDefault="00B44995" w:rsidP="00B44995">
      <w:pPr>
        <w:pStyle w:val="ListParagraph"/>
        <w:numPr>
          <w:ilvl w:val="0"/>
          <w:numId w:val="13"/>
        </w:numPr>
      </w:pPr>
      <w:r>
        <w:t xml:space="preserve">Cohen MS, </w:t>
      </w:r>
      <w:proofErr w:type="spellStart"/>
      <w:r>
        <w:t>Nirula</w:t>
      </w:r>
      <w:proofErr w:type="spellEnd"/>
      <w:r>
        <w:t xml:space="preserve"> A, Mulligan MJ, et al. Effect of </w:t>
      </w:r>
      <w:proofErr w:type="spellStart"/>
      <w:r>
        <w:t>Bamlanivimab</w:t>
      </w:r>
      <w:proofErr w:type="spellEnd"/>
      <w:r>
        <w:t xml:space="preserve"> vs Placebo on Incidence of COVID-19 Among Residents and Staff of Skilled Nursing and Assisted Living Facilities: A Randomized Clinical Trial. Jama 2021; 326(1): 46-55.</w:t>
      </w:r>
    </w:p>
    <w:p w14:paraId="563F6B7E" w14:textId="0139EFEC" w:rsidR="00B44995" w:rsidRDefault="00B44995" w:rsidP="00B44995">
      <w:pPr>
        <w:pStyle w:val="ListParagraph"/>
        <w:numPr>
          <w:ilvl w:val="0"/>
          <w:numId w:val="13"/>
        </w:numPr>
      </w:pPr>
      <w:proofErr w:type="spellStart"/>
      <w:r>
        <w:t>Weinreich</w:t>
      </w:r>
      <w:proofErr w:type="spellEnd"/>
      <w:r>
        <w:t xml:space="preserve"> DM, </w:t>
      </w:r>
      <w:proofErr w:type="spellStart"/>
      <w:r>
        <w:t>Sivapalasingam</w:t>
      </w:r>
      <w:proofErr w:type="spellEnd"/>
      <w:r>
        <w:t xml:space="preserve"> S, Norton T, et al. REGEN-COV Antibody Combination and Outcomes in Outpatients with Covid-19. N Engl J Med 2021; 385(23): e81.</w:t>
      </w:r>
    </w:p>
    <w:p w14:paraId="5A0BB224" w14:textId="1E9EB287" w:rsidR="00B44995" w:rsidRDefault="00B44995" w:rsidP="00B44995">
      <w:pPr>
        <w:pStyle w:val="ListParagraph"/>
        <w:numPr>
          <w:ilvl w:val="0"/>
          <w:numId w:val="13"/>
        </w:numPr>
      </w:pPr>
      <w:r>
        <w:t xml:space="preserve">Levin MJ, </w:t>
      </w:r>
      <w:proofErr w:type="spellStart"/>
      <w:r>
        <w:t>Ustianowski</w:t>
      </w:r>
      <w:proofErr w:type="spellEnd"/>
      <w:r>
        <w:t xml:space="preserve"> A, De Wit S, et al. Intramuscular AZD7442 (</w:t>
      </w:r>
      <w:proofErr w:type="spellStart"/>
      <w:r>
        <w:t>Tixagevimab</w:t>
      </w:r>
      <w:proofErr w:type="spellEnd"/>
      <w:r>
        <w:t>–</w:t>
      </w:r>
      <w:proofErr w:type="spellStart"/>
      <w:r>
        <w:t>Cilgavimab</w:t>
      </w:r>
      <w:proofErr w:type="spellEnd"/>
      <w:r>
        <w:t>) for Prevention of Covid-19. New England Journal of Medicine 2022; 386(23): 2188-200.</w:t>
      </w:r>
    </w:p>
    <w:p w14:paraId="0DBDE21A" w14:textId="2EFFDC46" w:rsidR="00B44995" w:rsidRDefault="00B44995" w:rsidP="00B44995">
      <w:pPr>
        <w:pStyle w:val="ListParagraph"/>
        <w:numPr>
          <w:ilvl w:val="0"/>
          <w:numId w:val="13"/>
        </w:numPr>
      </w:pPr>
      <w:r>
        <w:t xml:space="preserve">Dougan M, </w:t>
      </w:r>
      <w:proofErr w:type="spellStart"/>
      <w:r>
        <w:t>Nirula</w:t>
      </w:r>
      <w:proofErr w:type="spellEnd"/>
      <w:r>
        <w:t xml:space="preserve"> A, </w:t>
      </w:r>
      <w:proofErr w:type="spellStart"/>
      <w:r>
        <w:t>Azizad</w:t>
      </w:r>
      <w:proofErr w:type="spellEnd"/>
      <w:r>
        <w:t xml:space="preserve"> M, et al. </w:t>
      </w:r>
      <w:proofErr w:type="spellStart"/>
      <w:r>
        <w:t>Bamlanivimab</w:t>
      </w:r>
      <w:proofErr w:type="spellEnd"/>
      <w:r>
        <w:t xml:space="preserve"> plus </w:t>
      </w:r>
      <w:proofErr w:type="spellStart"/>
      <w:r>
        <w:t>Etesevimab</w:t>
      </w:r>
      <w:proofErr w:type="spellEnd"/>
      <w:r>
        <w:t xml:space="preserve"> in Mild or Moderate Covid-19. N Engl J Med 2021; 385(15): 1382-92.</w:t>
      </w:r>
    </w:p>
    <w:p w14:paraId="4897BCD0" w14:textId="3F67453B" w:rsidR="00B44995" w:rsidRDefault="00B44995" w:rsidP="00B44995">
      <w:pPr>
        <w:pStyle w:val="ListParagraph"/>
        <w:numPr>
          <w:ilvl w:val="0"/>
          <w:numId w:val="13"/>
        </w:numPr>
      </w:pPr>
      <w:r>
        <w:t xml:space="preserve">Casirivimab and imdevimab in patients admitted to hospital with COVID-19 (RECOVERY): a </w:t>
      </w:r>
      <w:proofErr w:type="spellStart"/>
      <w:r>
        <w:t>randomised</w:t>
      </w:r>
      <w:proofErr w:type="spellEnd"/>
      <w:r>
        <w:t>, controlled, open-label, platform trial. Lancet 2022; 399(10325): 665-76.</w:t>
      </w:r>
    </w:p>
    <w:p w14:paraId="0FD89050" w14:textId="639A5D5B" w:rsidR="001B3619" w:rsidRDefault="001B3619"/>
    <w:sectPr w:rsidR="001B3619" w:rsidSect="00D208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D1DED7" w14:textId="77777777" w:rsidR="00AF2968" w:rsidRDefault="00AF2968" w:rsidP="00573AA8">
      <w:pPr>
        <w:spacing w:after="0" w:line="240" w:lineRule="auto"/>
      </w:pPr>
      <w:r>
        <w:separator/>
      </w:r>
    </w:p>
  </w:endnote>
  <w:endnote w:type="continuationSeparator" w:id="0">
    <w:p w14:paraId="0AC924F8" w14:textId="77777777" w:rsidR="00AF2968" w:rsidRDefault="00AF2968" w:rsidP="00573A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003972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9A2F2B" w14:textId="7B64F53B" w:rsidR="00573AA8" w:rsidRDefault="00573AA8" w:rsidP="00771F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2CA48A" w14:textId="77777777" w:rsidR="00573AA8" w:rsidRDefault="00573A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ADA3C6" w14:textId="77777777" w:rsidR="00AF2968" w:rsidRDefault="00AF2968" w:rsidP="00573AA8">
      <w:pPr>
        <w:spacing w:after="0" w:line="240" w:lineRule="auto"/>
      </w:pPr>
      <w:r>
        <w:separator/>
      </w:r>
    </w:p>
  </w:footnote>
  <w:footnote w:type="continuationSeparator" w:id="0">
    <w:p w14:paraId="70E1706D" w14:textId="77777777" w:rsidR="00AF2968" w:rsidRDefault="00AF2968" w:rsidP="00573A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C4B94"/>
    <w:multiLevelType w:val="hybridMultilevel"/>
    <w:tmpl w:val="EBE0A5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C765AB"/>
    <w:multiLevelType w:val="multilevel"/>
    <w:tmpl w:val="25C082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D4E1751"/>
    <w:multiLevelType w:val="hybridMultilevel"/>
    <w:tmpl w:val="75943F38"/>
    <w:lvl w:ilvl="0" w:tplc="E19CBC4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634FCB"/>
    <w:multiLevelType w:val="multilevel"/>
    <w:tmpl w:val="DEB8B3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494148B"/>
    <w:multiLevelType w:val="hybridMultilevel"/>
    <w:tmpl w:val="B73C25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CF508C"/>
    <w:multiLevelType w:val="multilevel"/>
    <w:tmpl w:val="B672C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E5B494A"/>
    <w:multiLevelType w:val="multilevel"/>
    <w:tmpl w:val="C1DCA7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E933525"/>
    <w:multiLevelType w:val="hybridMultilevel"/>
    <w:tmpl w:val="48D22518"/>
    <w:lvl w:ilvl="0" w:tplc="97368F0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892A7D"/>
    <w:multiLevelType w:val="hybridMultilevel"/>
    <w:tmpl w:val="204C7DAE"/>
    <w:lvl w:ilvl="0" w:tplc="3AF4F6A8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9" w15:restartNumberingAfterBreak="0">
    <w:nsid w:val="26DA4283"/>
    <w:multiLevelType w:val="hybridMultilevel"/>
    <w:tmpl w:val="A4E6B8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C8126E"/>
    <w:multiLevelType w:val="hybridMultilevel"/>
    <w:tmpl w:val="3152A4E6"/>
    <w:lvl w:ilvl="0" w:tplc="7EDA076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605D2B"/>
    <w:multiLevelType w:val="hybridMultilevel"/>
    <w:tmpl w:val="8E90A902"/>
    <w:lvl w:ilvl="0" w:tplc="C554BB4A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096D90"/>
    <w:multiLevelType w:val="hybridMultilevel"/>
    <w:tmpl w:val="188AB7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A036E5"/>
    <w:multiLevelType w:val="hybridMultilevel"/>
    <w:tmpl w:val="667ABFEE"/>
    <w:lvl w:ilvl="0" w:tplc="9A80939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D222FE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238B65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904860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40AED2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EF61B1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074122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91467F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C2890B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54670F"/>
    <w:multiLevelType w:val="hybridMultilevel"/>
    <w:tmpl w:val="252448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0700D3"/>
    <w:multiLevelType w:val="hybridMultilevel"/>
    <w:tmpl w:val="B17EB9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0746920">
    <w:abstractNumId w:val="10"/>
  </w:num>
  <w:num w:numId="2" w16cid:durableId="173693261">
    <w:abstractNumId w:val="13"/>
  </w:num>
  <w:num w:numId="3" w16cid:durableId="359360518">
    <w:abstractNumId w:val="14"/>
  </w:num>
  <w:num w:numId="4" w16cid:durableId="1793861625">
    <w:abstractNumId w:val="0"/>
  </w:num>
  <w:num w:numId="5" w16cid:durableId="937568956">
    <w:abstractNumId w:val="8"/>
  </w:num>
  <w:num w:numId="6" w16cid:durableId="641470786">
    <w:abstractNumId w:val="6"/>
  </w:num>
  <w:num w:numId="7" w16cid:durableId="879825822">
    <w:abstractNumId w:val="1"/>
  </w:num>
  <w:num w:numId="8" w16cid:durableId="1523931174">
    <w:abstractNumId w:val="3"/>
  </w:num>
  <w:num w:numId="9" w16cid:durableId="1819180589">
    <w:abstractNumId w:val="5"/>
  </w:num>
  <w:num w:numId="10" w16cid:durableId="1242527936">
    <w:abstractNumId w:val="11"/>
  </w:num>
  <w:num w:numId="11" w16cid:durableId="720640016">
    <w:abstractNumId w:val="12"/>
  </w:num>
  <w:num w:numId="12" w16cid:durableId="13465007">
    <w:abstractNumId w:val="4"/>
  </w:num>
  <w:num w:numId="13" w16cid:durableId="242495710">
    <w:abstractNumId w:val="2"/>
  </w:num>
  <w:num w:numId="14" w16cid:durableId="779572006">
    <w:abstractNumId w:val="9"/>
  </w:num>
  <w:num w:numId="15" w16cid:durableId="1808667468">
    <w:abstractNumId w:val="15"/>
  </w:num>
  <w:num w:numId="16" w16cid:durableId="15477217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5f2ptf5a59dheda9cxftw1dwzepdatwa2e&quot;&gt;COVID Immunocompromised Commentary&lt;record-ids&gt;&lt;item&gt;225&lt;/item&gt;&lt;/record-ids&gt;&lt;/item&gt;&lt;/Libraries&gt;"/>
  </w:docVars>
  <w:rsids>
    <w:rsidRoot w:val="004F01AB"/>
    <w:rsid w:val="000325C0"/>
    <w:rsid w:val="0003388B"/>
    <w:rsid w:val="000C58A9"/>
    <w:rsid w:val="00104D5A"/>
    <w:rsid w:val="001B3619"/>
    <w:rsid w:val="002339E4"/>
    <w:rsid w:val="0027634A"/>
    <w:rsid w:val="00293B3C"/>
    <w:rsid w:val="002D2EC2"/>
    <w:rsid w:val="00351CB7"/>
    <w:rsid w:val="003935E1"/>
    <w:rsid w:val="003A622F"/>
    <w:rsid w:val="003C292F"/>
    <w:rsid w:val="00402D9A"/>
    <w:rsid w:val="0045017F"/>
    <w:rsid w:val="004F01AB"/>
    <w:rsid w:val="00540980"/>
    <w:rsid w:val="00573AA8"/>
    <w:rsid w:val="00636C5E"/>
    <w:rsid w:val="00683EC6"/>
    <w:rsid w:val="00713262"/>
    <w:rsid w:val="00754C05"/>
    <w:rsid w:val="00764458"/>
    <w:rsid w:val="00771FE3"/>
    <w:rsid w:val="007808AD"/>
    <w:rsid w:val="007817E2"/>
    <w:rsid w:val="00787903"/>
    <w:rsid w:val="00793BDD"/>
    <w:rsid w:val="008313C7"/>
    <w:rsid w:val="00892930"/>
    <w:rsid w:val="008F3719"/>
    <w:rsid w:val="009256D2"/>
    <w:rsid w:val="009A74A6"/>
    <w:rsid w:val="009D7BB0"/>
    <w:rsid w:val="00A43C66"/>
    <w:rsid w:val="00A50FF1"/>
    <w:rsid w:val="00A74A8E"/>
    <w:rsid w:val="00AE5492"/>
    <w:rsid w:val="00AF2968"/>
    <w:rsid w:val="00AF5DFA"/>
    <w:rsid w:val="00B02F89"/>
    <w:rsid w:val="00B265B4"/>
    <w:rsid w:val="00B44995"/>
    <w:rsid w:val="00B77019"/>
    <w:rsid w:val="00B8780B"/>
    <w:rsid w:val="00BD1562"/>
    <w:rsid w:val="00BD279D"/>
    <w:rsid w:val="00D2045B"/>
    <w:rsid w:val="00D20811"/>
    <w:rsid w:val="00D95850"/>
    <w:rsid w:val="00D97D2B"/>
    <w:rsid w:val="00DD0149"/>
    <w:rsid w:val="00DD6FC3"/>
    <w:rsid w:val="00E42884"/>
    <w:rsid w:val="00EC127F"/>
    <w:rsid w:val="00EC635B"/>
    <w:rsid w:val="00F72A10"/>
    <w:rsid w:val="00F81A0A"/>
    <w:rsid w:val="00F92A96"/>
    <w:rsid w:val="00FD599C"/>
    <w:rsid w:val="00FE196D"/>
    <w:rsid w:val="00FF04EE"/>
    <w:rsid w:val="00FF2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5AEDA3"/>
  <w15:chartTrackingRefBased/>
  <w15:docId w15:val="{900E30BA-63BF-4C32-9579-5199E7DE6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7E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7E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-Accent2">
    <w:name w:val="Grid Table 3 Accent 2"/>
    <w:basedOn w:val="TableNormal"/>
    <w:uiPriority w:val="48"/>
    <w:rsid w:val="007817E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4">
    <w:name w:val="Grid Table 4"/>
    <w:basedOn w:val="TableNormal"/>
    <w:uiPriority w:val="49"/>
    <w:rsid w:val="007817E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5">
    <w:name w:val="Grid Table 2 Accent 5"/>
    <w:basedOn w:val="TableNormal"/>
    <w:uiPriority w:val="47"/>
    <w:rsid w:val="007817E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4">
    <w:name w:val="Grid Table 4 Accent 4"/>
    <w:basedOn w:val="TableNormal"/>
    <w:uiPriority w:val="49"/>
    <w:rsid w:val="007817E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GridLight">
    <w:name w:val="Grid Table Light"/>
    <w:basedOn w:val="TableNormal"/>
    <w:uiPriority w:val="40"/>
    <w:rsid w:val="007817E2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2-Accent6">
    <w:name w:val="Grid Table 2 Accent 6"/>
    <w:basedOn w:val="TableNormal"/>
    <w:uiPriority w:val="47"/>
    <w:rsid w:val="007817E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7817E2"/>
    <w:pPr>
      <w:spacing w:after="0" w:line="240" w:lineRule="auto"/>
    </w:pPr>
    <w:rPr>
      <w:color w:val="2E74B5" w:themeColor="accent5" w:themeShade="BF"/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817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17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17E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7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7E2"/>
    <w:rPr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7817E2"/>
    <w:pPr>
      <w:ind w:left="720"/>
      <w:contextualSpacing/>
    </w:pPr>
  </w:style>
  <w:style w:type="paragraph" w:customStyle="1" w:styleId="minusjama">
    <w:name w:val="minus_jama"/>
    <w:basedOn w:val="Normal"/>
    <w:rsid w:val="007817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7817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inusjhf">
    <w:name w:val="minus_jhf"/>
    <w:basedOn w:val="Normal"/>
    <w:rsid w:val="007817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817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7E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817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7E2"/>
    <w:rPr>
      <w:kern w:val="0"/>
      <w14:ligatures w14:val="none"/>
    </w:rPr>
  </w:style>
  <w:style w:type="paragraph" w:styleId="Revision">
    <w:name w:val="Revision"/>
    <w:hidden/>
    <w:uiPriority w:val="99"/>
    <w:semiHidden/>
    <w:rsid w:val="007817E2"/>
    <w:pPr>
      <w:spacing w:after="0" w:line="240" w:lineRule="auto"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7817E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17E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817E2"/>
    <w:rPr>
      <w:rFonts w:ascii="Segoe UI" w:hAnsi="Segoe UI" w:cs="Segoe UI" w:hint="default"/>
      <w:b/>
      <w:bCs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817E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17E2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817E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17E2"/>
    <w:rPr>
      <w:rFonts w:ascii="Calibri" w:hAnsi="Calibri" w:cs="Calibri"/>
      <w:noProof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817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50a6882-1f1f-463c-b48b-2173f7c6fbb0" xsi:nil="true"/>
    <lcf76f155ced4ddcb4097134ff3c332f xmlns="f5e06d91-c5a6-4f5b-ba05-55ebba9fd574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97859979258D4EA9847E573241630B" ma:contentTypeVersion="14" ma:contentTypeDescription="Create a new document." ma:contentTypeScope="" ma:versionID="0a484a15aa586005c28a704e66e474ba">
  <xsd:schema xmlns:xsd="http://www.w3.org/2001/XMLSchema" xmlns:xs="http://www.w3.org/2001/XMLSchema" xmlns:p="http://schemas.microsoft.com/office/2006/metadata/properties" xmlns:ns2="f5e06d91-c5a6-4f5b-ba05-55ebba9fd574" xmlns:ns3="150a6882-1f1f-463c-b48b-2173f7c6fbb0" targetNamespace="http://schemas.microsoft.com/office/2006/metadata/properties" ma:root="true" ma:fieldsID="0caf2874bf6a9da4ed46df0be3ed6734" ns2:_="" ns3:_="">
    <xsd:import namespace="f5e06d91-c5a6-4f5b-ba05-55ebba9fd574"/>
    <xsd:import namespace="150a6882-1f1f-463c-b48b-2173f7c6fb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e06d91-c5a6-4f5b-ba05-55ebba9fd5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e24e6e45-2433-4efa-90ac-389e9d1bba1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0a6882-1f1f-463c-b48b-2173f7c6fbb0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e1187dd5-8a9e-41bf-b953-25424672158b}" ma:internalName="TaxCatchAll" ma:showField="CatchAllData" ma:web="150a6882-1f1f-463c-b48b-2173f7c6fb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E5C516-9127-4672-AE8A-D023FD4C4D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3C7ECA2-8AF1-4F13-915D-D38912EF19B3}">
  <ds:schemaRefs>
    <ds:schemaRef ds:uri="http://schemas.microsoft.com/office/2006/metadata/properties"/>
    <ds:schemaRef ds:uri="http://schemas.microsoft.com/office/infopath/2007/PartnerControls"/>
    <ds:schemaRef ds:uri="150a6882-1f1f-463c-b48b-2173f7c6fbb0"/>
    <ds:schemaRef ds:uri="f5e06d91-c5a6-4f5b-ba05-55ebba9fd574"/>
  </ds:schemaRefs>
</ds:datastoreItem>
</file>

<file path=customXml/itemProps3.xml><?xml version="1.0" encoding="utf-8"?>
<ds:datastoreItem xmlns:ds="http://schemas.openxmlformats.org/officeDocument/2006/customXml" ds:itemID="{45FEF311-CAA2-4978-9DA8-02C4230B4D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e06d91-c5a6-4f5b-ba05-55ebba9fd574"/>
    <ds:schemaRef ds:uri="150a6882-1f1f-463c-b48b-2173f7c6fb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8EAE0B0-5B91-45A7-8997-BE2D439039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1</Pages>
  <Words>2823</Words>
  <Characters>16097</Characters>
  <Application>Microsoft Office Word</Application>
  <DocSecurity>0</DocSecurity>
  <Lines>134</Lines>
  <Paragraphs>37</Paragraphs>
  <ScaleCrop>false</ScaleCrop>
  <Company/>
  <LinksUpToDate>false</LinksUpToDate>
  <CharactersWithSpaces>18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wning, Alex</dc:creator>
  <cp:keywords/>
  <dc:description/>
  <cp:lastModifiedBy>Downing, Alex</cp:lastModifiedBy>
  <cp:revision>52</cp:revision>
  <dcterms:created xsi:type="dcterms:W3CDTF">2024-03-18T19:04:00Z</dcterms:created>
  <dcterms:modified xsi:type="dcterms:W3CDTF">2024-05-16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97859979258D4EA9847E573241630B</vt:lpwstr>
  </property>
  <property fmtid="{D5CDD505-2E9C-101B-9397-08002B2CF9AE}" pid="3" name="MediaServiceImageTags">
    <vt:lpwstr/>
  </property>
</Properties>
</file>